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8E989" w14:textId="0B943DCE" w:rsidR="002266CC" w:rsidRPr="00443A60" w:rsidRDefault="002266CC" w:rsidP="002266CC">
      <w:pPr>
        <w:spacing w:after="0" w:line="480" w:lineRule="auto"/>
        <w:jc w:val="left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jdgxs" w:colFirst="0" w:colLast="0"/>
      <w:bookmarkEnd w:id="0"/>
      <w:r w:rsidRPr="00443A60">
        <w:rPr>
          <w:rFonts w:ascii="Times New Roman" w:eastAsia="Times New Roman" w:hAnsi="Times New Roman" w:cs="Times New Roman"/>
          <w:b/>
          <w:sz w:val="24"/>
          <w:szCs w:val="24"/>
        </w:rPr>
        <w:t>Impact of a cumulative</w:t>
      </w:r>
      <w:r w:rsidR="00D23417" w:rsidRPr="00443A60">
        <w:rPr>
          <w:rFonts w:ascii="Times New Roman" w:eastAsia="Times New Roman" w:hAnsi="Times New Roman" w:cs="Times New Roman"/>
          <w:b/>
          <w:sz w:val="24"/>
          <w:szCs w:val="24"/>
        </w:rPr>
        <w:t xml:space="preserve"> positive fluid balance during</w:t>
      </w:r>
      <w:r w:rsidRPr="00443A60">
        <w:rPr>
          <w:rFonts w:ascii="Times New Roman" w:eastAsia="Times New Roman" w:hAnsi="Times New Roman" w:cs="Times New Roman"/>
          <w:b/>
          <w:sz w:val="24"/>
          <w:szCs w:val="24"/>
        </w:rPr>
        <w:t xml:space="preserve"> the first three ICU days in patients with sepsis: a propensity score-matched cohort study</w:t>
      </w:r>
    </w:p>
    <w:p w14:paraId="715CB112" w14:textId="77777777" w:rsidR="0097184C" w:rsidRPr="00443A60" w:rsidRDefault="0097184C" w:rsidP="0097184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01EB70" w14:textId="77777777" w:rsidR="0097184C" w:rsidRPr="00443A60" w:rsidRDefault="0097184C" w:rsidP="0097184C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18647600"/>
      <w:r w:rsidRPr="00443A60">
        <w:rPr>
          <w:rFonts w:ascii="Times New Roman" w:hAnsi="Times New Roman" w:cs="Times New Roman"/>
          <w:sz w:val="24"/>
          <w:szCs w:val="24"/>
        </w:rPr>
        <w:t xml:space="preserve">Dong-gon Hyun, MD, Jee Hwan Ahn, MD, Jin Won Huh, MD, Ph.D., Sang-Bum Hong, MD, Ph.D., </w:t>
      </w:r>
      <w:r w:rsidRPr="00443A60">
        <w:rPr>
          <w:rFonts w:ascii="Times New Roman" w:hAnsi="Times New Roman" w:cs="Times New Roman" w:hint="eastAsia"/>
          <w:sz w:val="24"/>
          <w:szCs w:val="24"/>
        </w:rPr>
        <w:t>Y</w:t>
      </w:r>
      <w:r w:rsidRPr="00443A60">
        <w:rPr>
          <w:rFonts w:ascii="Times New Roman" w:hAnsi="Times New Roman" w:cs="Times New Roman"/>
          <w:sz w:val="24"/>
          <w:szCs w:val="24"/>
        </w:rPr>
        <w:t>ounsuck Koh, MD, Ph.D., FCCM, Dong Kyu Oh, MD, Su Yeon Lee, MD, Mi Hyeon Park, Haein Lee, and Chae-Man Lim</w:t>
      </w:r>
      <w:bookmarkEnd w:id="1"/>
      <w:r w:rsidRPr="00443A60">
        <w:rPr>
          <w:rFonts w:ascii="Times New Roman" w:hAnsi="Times New Roman" w:cs="Times New Roman"/>
          <w:sz w:val="24"/>
          <w:szCs w:val="24"/>
        </w:rPr>
        <w:t>, MD, Ph.D., FCCM</w:t>
      </w:r>
      <w:r w:rsidRPr="00443A6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43A60">
        <w:rPr>
          <w:rFonts w:ascii="Times New Roman" w:hAnsi="Times New Roman" w:cs="Times New Roman"/>
          <w:sz w:val="24"/>
          <w:szCs w:val="24"/>
        </w:rPr>
        <w:t xml:space="preserve"> on behalf of the Korean Sepsis Alliance (KSA) Investigators</w:t>
      </w:r>
    </w:p>
    <w:p w14:paraId="40B1F0BE" w14:textId="77777777" w:rsidR="0097184C" w:rsidRPr="00443A60" w:rsidRDefault="0097184C" w:rsidP="0097184C">
      <w:pPr>
        <w:snapToGrid w:val="0"/>
        <w:spacing w:after="0" w:line="480" w:lineRule="auto"/>
        <w:contextualSpacing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Hlk98884541"/>
      <w:r w:rsidRPr="00443A60">
        <w:rPr>
          <w:rFonts w:ascii="Times New Roman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Seoul, Republic of Korea</w:t>
      </w:r>
    </w:p>
    <w:bookmarkEnd w:id="2"/>
    <w:p w14:paraId="056D86B0" w14:textId="77777777" w:rsidR="0097184C" w:rsidRPr="00443A60" w:rsidRDefault="0097184C" w:rsidP="0097184C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5D4C35C" w14:textId="77777777" w:rsidR="0097184C" w:rsidRPr="00443A60" w:rsidRDefault="0097184C" w:rsidP="0097184C">
      <w:pPr>
        <w:snapToGrid w:val="0"/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43A60">
        <w:rPr>
          <w:rFonts w:ascii="Times New Roman" w:hAnsi="Times New Roman" w:cs="Times New Roman"/>
          <w:bCs/>
          <w:sz w:val="24"/>
          <w:szCs w:val="24"/>
        </w:rPr>
        <w:t xml:space="preserve">*Correspondence to: </w:t>
      </w:r>
      <w:r w:rsidRPr="00443A60">
        <w:rPr>
          <w:rFonts w:ascii="Times New Roman" w:hAnsi="Times New Roman" w:cs="Times New Roman"/>
          <w:sz w:val="24"/>
          <w:szCs w:val="24"/>
        </w:rPr>
        <w:t>Chae-Man Lim, M.D., Ph.D., FCCM</w:t>
      </w:r>
    </w:p>
    <w:p w14:paraId="5E578DD1" w14:textId="77777777" w:rsidR="0097184C" w:rsidRPr="00443A60" w:rsidRDefault="0097184C" w:rsidP="0097184C">
      <w:pPr>
        <w:snapToGri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118647658"/>
      <w:r w:rsidRPr="00443A60">
        <w:rPr>
          <w:rFonts w:ascii="Times New Roman" w:hAnsi="Times New Roman" w:cs="Times New Roman"/>
          <w:sz w:val="24"/>
          <w:szCs w:val="24"/>
        </w:rPr>
        <w:t>Department of Pulmonary and Critical Care Medicine, Asan Medical Center, University of Ulsan College of Medicine, 88 Olympic-ro 43-gil, Songpa-gu, Seoul 05505, Korea</w:t>
      </w:r>
    </w:p>
    <w:bookmarkEnd w:id="3"/>
    <w:p w14:paraId="5FE86C42" w14:textId="77777777" w:rsidR="0097184C" w:rsidRPr="00443A60" w:rsidRDefault="0097184C" w:rsidP="0097184C">
      <w:pPr>
        <w:pStyle w:val="a"/>
        <w:kinsoku w:val="0"/>
        <w:wordWrap/>
        <w:overflowPunct w:val="0"/>
        <w:snapToGrid w:val="0"/>
        <w:spacing w:line="480" w:lineRule="auto"/>
        <w:contextualSpacing/>
        <w:jc w:val="left"/>
        <w:rPr>
          <w:rFonts w:ascii="Times New Roman" w:eastAsia="Batang"/>
          <w:color w:val="auto"/>
          <w:sz w:val="24"/>
          <w:szCs w:val="24"/>
          <w:lang w:val="fr-FR"/>
        </w:rPr>
      </w:pPr>
      <w:r w:rsidRPr="00443A60">
        <w:rPr>
          <w:rFonts w:ascii="Times New Roman" w:eastAsia="Batang"/>
          <w:color w:val="auto"/>
          <w:sz w:val="24"/>
          <w:szCs w:val="24"/>
          <w:lang w:val="fr-FR"/>
        </w:rPr>
        <w:t>Fax: 82-2-3010-6968</w:t>
      </w:r>
    </w:p>
    <w:p w14:paraId="728DF7F1" w14:textId="77777777" w:rsidR="0097184C" w:rsidRPr="00443A60" w:rsidRDefault="0097184C" w:rsidP="0097184C">
      <w:pPr>
        <w:snapToGrid w:val="0"/>
        <w:spacing w:after="0" w:line="480" w:lineRule="auto"/>
        <w:jc w:val="left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443A6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443A6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cmlim@amc.seoul.kr</w:t>
        </w:r>
      </w:hyperlink>
    </w:p>
    <w:p w14:paraId="32C2FBA6" w14:textId="79A0DDBA" w:rsidR="0079424E" w:rsidRPr="00443A60" w:rsidRDefault="0079424E">
      <w:pPr>
        <w:widowControl/>
        <w:wordWrap/>
        <w:autoSpaceDE/>
        <w:autoSpaceDN/>
        <w:rPr>
          <w:b/>
          <w:sz w:val="24"/>
          <w:szCs w:val="24"/>
        </w:rPr>
      </w:pPr>
      <w:r w:rsidRPr="00443A60">
        <w:rPr>
          <w:b/>
          <w:sz w:val="24"/>
          <w:szCs w:val="24"/>
        </w:rPr>
        <w:br w:type="page"/>
      </w:r>
    </w:p>
    <w:p w14:paraId="2B672ACC" w14:textId="3C1CD625" w:rsidR="00F550AE" w:rsidRPr="00443A60" w:rsidRDefault="001C2A1C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  <w:r w:rsidRPr="00443A60">
        <w:rPr>
          <w:rFonts w:ascii="Times New Roman" w:eastAsia="Malgun Gothic" w:hAnsi="Times New Roman" w:cs="Times New Roman"/>
          <w:b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331CEA04" wp14:editId="2C01871D">
            <wp:extent cx="5755005" cy="2676124"/>
            <wp:effectExtent l="0" t="0" r="0" b="0"/>
            <wp:docPr id="44" name="그림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142" cy="26892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281FE" w14:textId="77777777" w:rsidR="008125A4" w:rsidRPr="00443A60" w:rsidRDefault="00F550AE" w:rsidP="00F550AE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43A60">
        <w:rPr>
          <w:rFonts w:ascii="Times New Roman" w:eastAsia="Times New Roman" w:hAnsi="Times New Roman" w:cs="Times New Roman"/>
          <w:b/>
          <w:sz w:val="24"/>
          <w:szCs w:val="24"/>
        </w:rPr>
        <w:t xml:space="preserve">Fig. S1. </w:t>
      </w:r>
      <w:r w:rsidRPr="00443A60">
        <w:rPr>
          <w:rFonts w:ascii="Times New Roman" w:eastAsia="Times New Roman" w:hAnsi="Times New Roman" w:cs="Times New Roman"/>
          <w:sz w:val="24"/>
          <w:szCs w:val="24"/>
        </w:rPr>
        <w:t xml:space="preserve">Study subject flow chart. </w:t>
      </w:r>
    </w:p>
    <w:p w14:paraId="7A6FB963" w14:textId="493ED732" w:rsidR="00F550AE" w:rsidRPr="00443A60" w:rsidRDefault="00F550AE" w:rsidP="00F550AE">
      <w:pPr>
        <w:spacing w:after="0" w:line="480" w:lineRule="auto"/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443A60">
        <w:rPr>
          <w:rFonts w:ascii="Times New Roman" w:eastAsia="Times New Roman" w:hAnsi="Times New Roman" w:cs="Times New Roman"/>
          <w:sz w:val="24"/>
          <w:szCs w:val="24"/>
        </w:rPr>
        <w:t>ICU, intensive care unit; PS, propensity score.</w:t>
      </w:r>
    </w:p>
    <w:p w14:paraId="564399CA" w14:textId="77777777" w:rsidR="00F550AE" w:rsidRPr="00443A60" w:rsidRDefault="00F550AE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kern w:val="0"/>
          <w:sz w:val="24"/>
          <w:szCs w:val="24"/>
        </w:rPr>
      </w:pPr>
    </w:p>
    <w:p w14:paraId="30E78C0D" w14:textId="7070A5FE" w:rsidR="00387C91" w:rsidRPr="00443A60" w:rsidRDefault="00387C91" w:rsidP="00387C9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4" w:name="_GoBack"/>
      <w:r w:rsidRPr="00443A60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FB4C898" wp14:editId="748F1135">
            <wp:extent cx="4265295" cy="8697595"/>
            <wp:effectExtent l="0" t="0" r="1905" b="825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Figure 1_세로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295" cy="8697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4"/>
    </w:p>
    <w:p w14:paraId="2DBA4FCB" w14:textId="77777777" w:rsidR="008125A4" w:rsidRPr="00443A60" w:rsidRDefault="00542863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3A60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r w:rsidR="00387C91" w:rsidRPr="00443A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3A60">
        <w:rPr>
          <w:rFonts w:ascii="Times New Roman" w:hAnsi="Times New Roman" w:cs="Times New Roman"/>
          <w:b/>
          <w:sz w:val="24"/>
          <w:szCs w:val="24"/>
        </w:rPr>
        <w:t>S</w:t>
      </w:r>
      <w:r w:rsidR="00100AF3" w:rsidRPr="00443A60">
        <w:rPr>
          <w:rFonts w:ascii="Times New Roman" w:hAnsi="Times New Roman" w:cs="Times New Roman"/>
          <w:b/>
          <w:sz w:val="24"/>
          <w:szCs w:val="24"/>
        </w:rPr>
        <w:t>2</w:t>
      </w:r>
      <w:r w:rsidR="00387C91" w:rsidRPr="00443A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7C91" w:rsidRPr="00443A60">
        <w:rPr>
          <w:rFonts w:ascii="Times New Roman" w:hAnsi="Times New Roman" w:cs="Times New Roman"/>
          <w:sz w:val="24"/>
          <w:szCs w:val="24"/>
        </w:rPr>
        <w:t xml:space="preserve">Absolute standardized mean differences between negative fluid balance group and positive fluid balance group </w:t>
      </w:r>
      <w:r w:rsidR="0062654F" w:rsidRPr="00443A60">
        <w:rPr>
          <w:rFonts w:ascii="Times New Roman" w:hAnsi="Times New Roman" w:cs="Times New Roman"/>
          <w:sz w:val="24"/>
          <w:szCs w:val="24"/>
        </w:rPr>
        <w:t>before and after propensity score matching by the fluid balance of (a) the Day 1, (B) Day 2, and (C) Day 3</w:t>
      </w:r>
      <w:r w:rsidR="00387C91" w:rsidRPr="00443A60">
        <w:rPr>
          <w:rFonts w:ascii="Times New Roman" w:hAnsi="Times New Roman" w:cs="Times New Roman"/>
          <w:sz w:val="24"/>
          <w:szCs w:val="24"/>
        </w:rPr>
        <w:t xml:space="preserve">. 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The </w:t>
      </w:r>
      <w:r w:rsidR="0062654F" w:rsidRPr="00443A60">
        <w:rPr>
          <w:rFonts w:ascii="Times New Roman" w:hAnsi="Times New Roman" w:cs="Times New Roman"/>
          <w:i/>
          <w:sz w:val="24"/>
          <w:szCs w:val="24"/>
        </w:rPr>
        <w:t>horizontal axis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 represents the standardized mean differences</w:t>
      </w:r>
      <w:r w:rsidR="00835993" w:rsidRPr="00443A60">
        <w:rPr>
          <w:rFonts w:ascii="Times New Roman" w:hAnsi="Times New Roman" w:cs="Times New Roman"/>
          <w:sz w:val="24"/>
          <w:szCs w:val="24"/>
        </w:rPr>
        <w:t xml:space="preserve"> and </w:t>
      </w:r>
      <w:r w:rsidR="00835993" w:rsidRPr="00443A60">
        <w:rPr>
          <w:rFonts w:ascii="Times New Roman" w:hAnsi="Times New Roman" w:cs="Times New Roman"/>
          <w:i/>
          <w:sz w:val="24"/>
          <w:szCs w:val="24"/>
        </w:rPr>
        <w:t>red line</w:t>
      </w:r>
      <w:r w:rsidR="00835993" w:rsidRPr="00443A60">
        <w:rPr>
          <w:rFonts w:ascii="Times New Roman" w:hAnsi="Times New Roman" w:cs="Times New Roman"/>
          <w:sz w:val="24"/>
          <w:szCs w:val="24"/>
        </w:rPr>
        <w:t xml:space="preserve"> indicates the absolute standardized mean difference of 0.1.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 </w:t>
      </w:r>
      <w:r w:rsidR="00A667B7" w:rsidRPr="00443A60">
        <w:rPr>
          <w:rFonts w:ascii="Times New Roman" w:hAnsi="Times New Roman" w:cs="Times New Roman"/>
          <w:i/>
          <w:sz w:val="24"/>
          <w:szCs w:val="24"/>
        </w:rPr>
        <w:t>O</w:t>
      </w:r>
      <w:r w:rsidR="0062654F" w:rsidRPr="00443A60">
        <w:rPr>
          <w:rFonts w:ascii="Times New Roman" w:hAnsi="Times New Roman" w:cs="Times New Roman"/>
          <w:i/>
          <w:sz w:val="24"/>
          <w:szCs w:val="24"/>
        </w:rPr>
        <w:t>pen dots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 reflect values </w:t>
      </w:r>
      <w:r w:rsidR="00A667B7" w:rsidRPr="00443A60">
        <w:rPr>
          <w:rFonts w:ascii="Times New Roman" w:hAnsi="Times New Roman" w:cs="Times New Roman"/>
          <w:sz w:val="24"/>
          <w:szCs w:val="24"/>
        </w:rPr>
        <w:t>prior to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 matching, and </w:t>
      </w:r>
      <w:r w:rsidR="0062654F" w:rsidRPr="00443A60">
        <w:rPr>
          <w:rFonts w:ascii="Times New Roman" w:hAnsi="Times New Roman" w:cs="Times New Roman"/>
          <w:i/>
          <w:sz w:val="24"/>
          <w:szCs w:val="24"/>
        </w:rPr>
        <w:t>black dots</w:t>
      </w:r>
      <w:r w:rsidR="0062654F" w:rsidRPr="00443A60">
        <w:rPr>
          <w:rFonts w:ascii="Times New Roman" w:hAnsi="Times New Roman" w:cs="Times New Roman"/>
          <w:sz w:val="24"/>
          <w:szCs w:val="24"/>
        </w:rPr>
        <w:t xml:space="preserve"> after matching. Matching succeeded in reducing </w:t>
      </w:r>
      <w:r w:rsidR="00A667B7" w:rsidRPr="00443A60">
        <w:rPr>
          <w:rFonts w:ascii="Times New Roman" w:hAnsi="Times New Roman" w:cs="Times New Roman"/>
          <w:sz w:val="24"/>
          <w:szCs w:val="24"/>
        </w:rPr>
        <w:t xml:space="preserve">the </w:t>
      </w:r>
      <w:r w:rsidR="0062654F" w:rsidRPr="00443A60">
        <w:rPr>
          <w:rFonts w:ascii="Times New Roman" w:hAnsi="Times New Roman" w:cs="Times New Roman"/>
          <w:sz w:val="24"/>
          <w:szCs w:val="24"/>
        </w:rPr>
        <w:t>standardized mean difference within an absolute value of</w:t>
      </w:r>
      <w:r w:rsidR="00835993" w:rsidRPr="00443A60">
        <w:rPr>
          <w:rFonts w:ascii="Times New Roman" w:hAnsi="Times New Roman" w:cs="Times New Roman"/>
          <w:sz w:val="24"/>
          <w:szCs w:val="24"/>
        </w:rPr>
        <w:t xml:space="preserve"> 0.1.</w:t>
      </w:r>
      <w:r w:rsidR="00387C91" w:rsidRPr="00443A6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9A6C8D" w14:textId="48D1A52B" w:rsidR="00203BF7" w:rsidRPr="00443A60" w:rsidRDefault="00A53DA6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3A60">
        <w:rPr>
          <w:rFonts w:ascii="Times New Roman" w:hAnsi="Times New Roman" w:cs="Times New Roman"/>
          <w:i/>
          <w:sz w:val="24"/>
          <w:szCs w:val="24"/>
        </w:rPr>
        <w:t>SOFA</w:t>
      </w:r>
      <w:r w:rsidRPr="00443A60">
        <w:rPr>
          <w:rFonts w:ascii="Times New Roman" w:hAnsi="Times New Roman" w:cs="Times New Roman"/>
          <w:sz w:val="24"/>
          <w:szCs w:val="24"/>
        </w:rPr>
        <w:t>,</w:t>
      </w:r>
      <w:r w:rsidR="00203BF7" w:rsidRPr="00443A60">
        <w:rPr>
          <w:rFonts w:ascii="Times New Roman" w:hAnsi="Times New Roman" w:cs="Times New Roman"/>
          <w:sz w:val="24"/>
          <w:szCs w:val="24"/>
        </w:rPr>
        <w:t xml:space="preserve"> </w:t>
      </w:r>
      <w:r w:rsidR="00A667B7" w:rsidRPr="00443A60">
        <w:rPr>
          <w:rFonts w:ascii="Times New Roman" w:hAnsi="Times New Roman" w:cs="Times New Roman"/>
          <w:sz w:val="24"/>
          <w:szCs w:val="24"/>
        </w:rPr>
        <w:t xml:space="preserve">sequential </w:t>
      </w:r>
      <w:r w:rsidRPr="00443A60">
        <w:rPr>
          <w:rFonts w:ascii="Times New Roman" w:hAnsi="Times New Roman" w:cs="Times New Roman"/>
          <w:sz w:val="24"/>
          <w:szCs w:val="24"/>
        </w:rPr>
        <w:t xml:space="preserve">organ failure assessment; </w:t>
      </w:r>
      <w:r w:rsidRPr="00443A60">
        <w:rPr>
          <w:rFonts w:ascii="Times New Roman" w:hAnsi="Times New Roman" w:cs="Times New Roman"/>
          <w:i/>
          <w:sz w:val="24"/>
          <w:szCs w:val="24"/>
        </w:rPr>
        <w:t>CRRT</w:t>
      </w:r>
      <w:r w:rsidRPr="00443A60">
        <w:rPr>
          <w:rFonts w:ascii="Times New Roman" w:hAnsi="Times New Roman" w:cs="Times New Roman"/>
          <w:sz w:val="24"/>
          <w:szCs w:val="24"/>
        </w:rPr>
        <w:t>,</w:t>
      </w:r>
      <w:r w:rsidR="00203BF7" w:rsidRPr="00443A60">
        <w:rPr>
          <w:rFonts w:ascii="Times New Roman" w:hAnsi="Times New Roman" w:cs="Times New Roman"/>
          <w:sz w:val="24"/>
          <w:szCs w:val="24"/>
        </w:rPr>
        <w:t xml:space="preserve"> </w:t>
      </w:r>
      <w:r w:rsidR="00A667B7" w:rsidRPr="00443A60">
        <w:rPr>
          <w:rFonts w:ascii="Times New Roman" w:hAnsi="Times New Roman" w:cs="Times New Roman"/>
          <w:sz w:val="24"/>
          <w:szCs w:val="24"/>
        </w:rPr>
        <w:t xml:space="preserve">continuous </w:t>
      </w:r>
      <w:r w:rsidR="00203BF7" w:rsidRPr="00443A60">
        <w:rPr>
          <w:rFonts w:ascii="Times New Roman" w:hAnsi="Times New Roman" w:cs="Times New Roman"/>
          <w:sz w:val="24"/>
          <w:szCs w:val="24"/>
        </w:rPr>
        <w:t>renal replacement therapy</w:t>
      </w:r>
      <w:r w:rsidR="00A667B7" w:rsidRPr="00443A60">
        <w:rPr>
          <w:rFonts w:ascii="Times New Roman" w:hAnsi="Times New Roman" w:cs="Times New Roman"/>
          <w:sz w:val="24"/>
          <w:szCs w:val="24"/>
        </w:rPr>
        <w:t xml:space="preserve">; </w:t>
      </w:r>
      <w:r w:rsidR="00203BF7" w:rsidRPr="00443A60">
        <w:rPr>
          <w:rFonts w:ascii="Times New Roman" w:hAnsi="Times New Roman" w:cs="Times New Roman"/>
          <w:i/>
          <w:sz w:val="24"/>
          <w:szCs w:val="24"/>
        </w:rPr>
        <w:t>ICU</w:t>
      </w:r>
      <w:r w:rsidR="00A667B7" w:rsidRPr="00443A60">
        <w:rPr>
          <w:rFonts w:ascii="Times New Roman" w:hAnsi="Times New Roman" w:cs="Times New Roman"/>
          <w:sz w:val="24"/>
          <w:szCs w:val="24"/>
        </w:rPr>
        <w:t xml:space="preserve">, intensive </w:t>
      </w:r>
      <w:r w:rsidR="00203BF7" w:rsidRPr="00443A60">
        <w:rPr>
          <w:rFonts w:ascii="Times New Roman" w:hAnsi="Times New Roman" w:cs="Times New Roman"/>
          <w:sz w:val="24"/>
          <w:szCs w:val="24"/>
        </w:rPr>
        <w:t>care unit</w:t>
      </w:r>
      <w:r w:rsidR="00A667B7" w:rsidRPr="00443A60">
        <w:rPr>
          <w:rFonts w:ascii="Times New Roman" w:hAnsi="Times New Roman" w:cs="Times New Roman"/>
          <w:sz w:val="24"/>
          <w:szCs w:val="24"/>
        </w:rPr>
        <w:t>.</w:t>
      </w:r>
    </w:p>
    <w:p w14:paraId="5C6BA16D" w14:textId="281CAC5D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F0D367C" w14:textId="68F036EB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277C995" w14:textId="287D4EC5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4395C9" w14:textId="3DD61F07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7135AB" w14:textId="4424D110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3753AE3" w14:textId="5360FBC4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A77E38" w14:textId="16A21964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B4CC25" w14:textId="2A0897D6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6B5B1E7" w14:textId="2376B77F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6A4F0B" w14:textId="35670C8C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D592F80" w14:textId="718016C4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F6522A" w14:textId="59BB03ED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927FCC" w14:textId="6D3DBA1B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198788" w14:textId="127151A3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0559CFA" w14:textId="0F73F698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C7DB8A" w14:textId="043E316D" w:rsidR="00AA7B3A" w:rsidRPr="00443A60" w:rsidRDefault="00AA7B3A" w:rsidP="00387C9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059B68" w14:textId="5FB9BB30" w:rsidR="00387C91" w:rsidRPr="00443A60" w:rsidRDefault="00387C91">
      <w:pPr>
        <w:widowControl/>
        <w:wordWrap/>
        <w:autoSpaceDE/>
        <w:autoSpaceDN/>
        <w:rPr>
          <w:b/>
          <w:sz w:val="24"/>
          <w:szCs w:val="24"/>
        </w:rPr>
        <w:sectPr w:rsidR="00387C91" w:rsidRPr="00443A60" w:rsidSect="00387C91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F5B28B0" w14:textId="1BFD9B6E" w:rsidR="007360FA" w:rsidRPr="00443A60" w:rsidRDefault="007360FA" w:rsidP="007360FA">
      <w:pPr>
        <w:pStyle w:val="EndNoteBibliography"/>
        <w:rPr>
          <w:sz w:val="18"/>
          <w:szCs w:val="18"/>
        </w:rPr>
      </w:pPr>
      <w:r w:rsidRPr="00443A60">
        <w:rPr>
          <w:b/>
          <w:sz w:val="18"/>
          <w:szCs w:val="18"/>
        </w:rPr>
        <w:lastRenderedPageBreak/>
        <w:t xml:space="preserve">Table </w:t>
      </w:r>
      <w:r w:rsidR="00F127E9" w:rsidRPr="00443A60">
        <w:rPr>
          <w:b/>
          <w:sz w:val="18"/>
          <w:szCs w:val="18"/>
        </w:rPr>
        <w:t>S</w:t>
      </w:r>
      <w:r w:rsidR="006C7BDB" w:rsidRPr="00443A60">
        <w:rPr>
          <w:b/>
          <w:sz w:val="18"/>
          <w:szCs w:val="18"/>
        </w:rPr>
        <w:t>1</w:t>
      </w:r>
      <w:r w:rsidR="00F57696" w:rsidRPr="00443A60">
        <w:rPr>
          <w:b/>
          <w:sz w:val="18"/>
          <w:szCs w:val="18"/>
        </w:rPr>
        <w:t xml:space="preserve">. </w:t>
      </w:r>
      <w:r w:rsidRPr="00443A60">
        <w:rPr>
          <w:sz w:val="18"/>
          <w:szCs w:val="18"/>
        </w:rPr>
        <w:t xml:space="preserve">Baseline Characteristics in the full patients </w:t>
      </w:r>
      <w:r w:rsidR="00BB1333" w:rsidRPr="00443A60">
        <w:rPr>
          <w:rFonts w:hint="eastAsia"/>
          <w:sz w:val="18"/>
          <w:szCs w:val="18"/>
        </w:rPr>
        <w:t xml:space="preserve">of cohorts </w:t>
      </w:r>
      <w:r w:rsidRPr="00443A60">
        <w:rPr>
          <w:sz w:val="18"/>
          <w:szCs w:val="18"/>
        </w:rPr>
        <w:t xml:space="preserve">with sepsis </w:t>
      </w:r>
      <w:r w:rsidR="00BB1333" w:rsidRPr="00443A60">
        <w:rPr>
          <w:sz w:val="18"/>
          <w:szCs w:val="18"/>
        </w:rPr>
        <w:t xml:space="preserve">by the first </w:t>
      </w:r>
      <w:r w:rsidR="005F0451" w:rsidRPr="00443A60">
        <w:rPr>
          <w:sz w:val="18"/>
          <w:szCs w:val="18"/>
        </w:rPr>
        <w:t>Day 1-3</w:t>
      </w:r>
      <w:r w:rsidR="00BB1333" w:rsidRPr="00443A60">
        <w:rPr>
          <w:sz w:val="18"/>
          <w:szCs w:val="18"/>
        </w:rPr>
        <w:t xml:space="preserve"> of fluid balance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298"/>
        <w:gridCol w:w="1282"/>
        <w:gridCol w:w="1211"/>
        <w:gridCol w:w="690"/>
        <w:gridCol w:w="1386"/>
        <w:gridCol w:w="1359"/>
        <w:gridCol w:w="690"/>
        <w:gridCol w:w="1244"/>
        <w:gridCol w:w="1279"/>
        <w:gridCol w:w="705"/>
      </w:tblGrid>
      <w:tr w:rsidR="00443A60" w:rsidRPr="00443A60" w14:paraId="58C51495" w14:textId="77777777" w:rsidTr="006F2102">
        <w:trPr>
          <w:trHeight w:val="284"/>
        </w:trPr>
        <w:tc>
          <w:tcPr>
            <w:tcW w:w="9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349AF7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29C3F4" w14:textId="77777777" w:rsidR="00C72551" w:rsidRPr="00443A60" w:rsidRDefault="00C72551" w:rsidP="00C72551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Total cohort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4F59C1" w14:textId="77777777" w:rsidR="00C72551" w:rsidRPr="00443A60" w:rsidRDefault="00F57696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1</w:t>
            </w:r>
            <w:r w:rsidR="00C72551"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hort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</w:tcBorders>
            <w:vAlign w:val="center"/>
          </w:tcPr>
          <w:p w14:paraId="00333388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4CA9F8" w14:textId="77777777" w:rsidR="00C72551" w:rsidRPr="00443A60" w:rsidRDefault="00F57696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2</w:t>
            </w:r>
            <w:r w:rsidR="00C72551"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hort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</w:tcBorders>
            <w:vAlign w:val="center"/>
          </w:tcPr>
          <w:p w14:paraId="63216676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649D27" w14:textId="77777777" w:rsidR="00C72551" w:rsidRPr="00443A60" w:rsidRDefault="00F57696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3</w:t>
            </w:r>
            <w:r w:rsidR="00C72551"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cohort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</w:tcBorders>
            <w:vAlign w:val="center"/>
          </w:tcPr>
          <w:p w14:paraId="15EDA44E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43A60" w:rsidRPr="00443A60" w14:paraId="188B2376" w14:textId="77777777" w:rsidTr="006F2102">
        <w:trPr>
          <w:trHeight w:val="284"/>
        </w:trPr>
        <w:tc>
          <w:tcPr>
            <w:tcW w:w="932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B38693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474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13E8533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2,516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688E086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Negative</w:t>
            </w:r>
          </w:p>
          <w:p w14:paraId="2C1A5D35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585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767CA5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ositive</w:t>
            </w:r>
          </w:p>
          <w:p w14:paraId="7E9876DE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1931)</w:t>
            </w:r>
          </w:p>
        </w:tc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1513F1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SMD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5AAD09A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Negative</w:t>
            </w:r>
          </w:p>
          <w:p w14:paraId="15118BCD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499)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D2CE182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ositive</w:t>
            </w:r>
          </w:p>
          <w:p w14:paraId="1DD40E3F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2017)</w:t>
            </w:r>
          </w:p>
        </w:tc>
        <w:tc>
          <w:tcPr>
            <w:tcW w:w="25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B334E71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SMD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5530CD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Negative</w:t>
            </w:r>
          </w:p>
          <w:p w14:paraId="213DE3BE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537)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56BD7F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ositive</w:t>
            </w:r>
          </w:p>
          <w:p w14:paraId="40B0AA4C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(n = 1979)</w:t>
            </w:r>
          </w:p>
        </w:tc>
        <w:tc>
          <w:tcPr>
            <w:tcW w:w="257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481F46F" w14:textId="77777777" w:rsidR="00C72551" w:rsidRPr="00443A60" w:rsidRDefault="00C72551" w:rsidP="009C761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SMD</w:t>
            </w:r>
          </w:p>
        </w:tc>
      </w:tr>
      <w:tr w:rsidR="00443A60" w:rsidRPr="00443A60" w14:paraId="3A8CFF18" w14:textId="77777777" w:rsidTr="006F2102">
        <w:trPr>
          <w:trHeight w:val="284"/>
        </w:trPr>
        <w:tc>
          <w:tcPr>
            <w:tcW w:w="9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373E" w14:textId="18D88A64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030B" w14:textId="77777777" w:rsidR="00B47BE0" w:rsidRPr="00443A60" w:rsidRDefault="00B47BE0" w:rsidP="0015764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66 (42.4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7558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3 (39.8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F7B3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33 (43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13C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E5324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4 (38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7F7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72 (43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EDF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1E1B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1 (39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BD5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55 (43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69AE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</w:t>
            </w:r>
          </w:p>
        </w:tc>
      </w:tr>
      <w:tr w:rsidR="00443A60" w:rsidRPr="00443A60" w14:paraId="3291D59E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0F1D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Age, y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ABBF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4.00</w:t>
            </w:r>
          </w:p>
          <w:p w14:paraId="6B547A8D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4.00, 81.0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6DF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2.00</w:t>
            </w:r>
          </w:p>
          <w:p w14:paraId="2FFD17D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2.00, 81.00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342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.00</w:t>
            </w:r>
          </w:p>
          <w:p w14:paraId="79A399B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5.00, 82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9C2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777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1.00</w:t>
            </w:r>
          </w:p>
          <w:p w14:paraId="1E67986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0.00, 80.00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794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.00</w:t>
            </w:r>
          </w:p>
          <w:p w14:paraId="0EEC269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5.00, 82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E5C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C510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2.00</w:t>
            </w:r>
          </w:p>
          <w:p w14:paraId="5A4E0AF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1.00, 80.00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2B6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.00</w:t>
            </w:r>
          </w:p>
          <w:p w14:paraId="5119C6F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5.00, 82.0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FD5D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69</w:t>
            </w:r>
          </w:p>
        </w:tc>
      </w:tr>
      <w:tr w:rsidR="00443A60" w:rsidRPr="00443A60" w14:paraId="447D005B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CD967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BMI, kg/m</w:t>
            </w:r>
            <w:r w:rsidRPr="00443A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(n = 2,45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1771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.70</w:t>
            </w:r>
          </w:p>
          <w:p w14:paraId="64A9076A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.94, 24.52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64A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.03</w:t>
            </w:r>
          </w:p>
          <w:p w14:paraId="48B7E07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.10, 25.11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A020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.54</w:t>
            </w:r>
          </w:p>
          <w:p w14:paraId="539BA79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.90, 24.35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A4EA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8ED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.22</w:t>
            </w:r>
          </w:p>
          <w:p w14:paraId="589ECC5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.72, 25.15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9BA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.50</w:t>
            </w:r>
          </w:p>
          <w:p w14:paraId="418CB65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.75, 24.4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510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FAB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.04</w:t>
            </w:r>
          </w:p>
          <w:p w14:paraId="562C2144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.53, 24.98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50A3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.51</w:t>
            </w:r>
          </w:p>
          <w:p w14:paraId="3A66AC83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.75, 24.4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FC3A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89</w:t>
            </w:r>
          </w:p>
        </w:tc>
      </w:tr>
      <w:tr w:rsidR="00443A60" w:rsidRPr="00443A60" w14:paraId="2D6E64CB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813F" w14:textId="35CCF28E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Resuscitative fluid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0DB9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91 (83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5691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41 (75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E87E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50 (85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7BB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5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106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61 (72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2F3D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30 (85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6B2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B442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94 (73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F4B6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97 (85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AE74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311</w:t>
            </w:r>
          </w:p>
        </w:tc>
      </w:tr>
      <w:tr w:rsidR="00443A60" w:rsidRPr="00443A60" w14:paraId="33D9A15F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929D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Severity score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8D31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69E3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A288B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38BB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4EC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F0E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81D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109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318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BC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6D4575D3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07CF3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SOFA sco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63C08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7C8A033A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BFE1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129005AA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605F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458F282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10B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0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57A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0FE9A8B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4DE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242EEC0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11F6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EBD5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0C725CF2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8.00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4551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.00</w:t>
            </w:r>
          </w:p>
          <w:p w14:paraId="1620BDB4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.00, 9.0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6947" w14:textId="77777777" w:rsidR="00B47BE0" w:rsidRPr="00443A60" w:rsidRDefault="00B47BE0" w:rsidP="00B47BE0">
            <w:pPr>
              <w:wordWrap/>
              <w:spacing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4</w:t>
            </w:r>
          </w:p>
        </w:tc>
      </w:tr>
      <w:tr w:rsidR="00443A60" w:rsidRPr="00443A60" w14:paraId="1215277A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FFDD" w14:textId="311CC37B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Septic shock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88FD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11 (24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4B9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4 (21.2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1DF7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87 (25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722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3C8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1 (20.2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CD24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10 (25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B88F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34FA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4 (19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187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07 (25.6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C84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5</w:t>
            </w:r>
          </w:p>
        </w:tc>
      </w:tr>
      <w:tr w:rsidR="00443A60" w:rsidRPr="00443A60" w14:paraId="292F2143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4032" w14:textId="58351F34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Referring facility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3A5F0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D7FA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79253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54155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492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068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4D1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982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62B7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B5A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91</w:t>
            </w:r>
          </w:p>
        </w:tc>
      </w:tr>
      <w:tr w:rsidR="00443A60" w:rsidRPr="00443A60" w14:paraId="48A40D51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BCD67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Communit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9587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77 (66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1CDB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97 (67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BDBF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80 (66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8DD7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354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38 (67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3CF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39 (66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847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337B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63 (67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BAA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14 (66.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871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1F1F671F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FAA5A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Health care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14F1" w14:textId="57773F8F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8 (7.9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17A7" w14:textId="14CE32F5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9 (6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71AB1" w14:textId="2FB8C50D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9 (8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C2ED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FB00" w14:textId="5E6C54B8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 (3.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2756" w14:textId="60C3348B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81 (9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DD2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8922E" w14:textId="3BC3A2AC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 (4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E252" w14:textId="10840C71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5 (8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6E6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1FE676B2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3D3DA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Hospit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FF86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41 (25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B3C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9 (25.5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11E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92 (25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0768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07B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4 (28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80C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97 (24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199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2C3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1 (28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1D2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90 (24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5AB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19EEBCB5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5331" w14:textId="33677546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Comorbidities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786A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0266B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E9B4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ECC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5D0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452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31B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764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57DD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9A65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57105A40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A3D93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Cardia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17BA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43 (25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026FE" w14:textId="77777777" w:rsidR="00B47BE0" w:rsidRPr="00443A60" w:rsidRDefault="00B47BE0" w:rsidP="00B47BE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6 (28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B1B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7 (24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3AD3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5BF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5 (31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DAE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88 (24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C70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7CF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5 (30.7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85B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8 (24.2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A41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48</w:t>
            </w:r>
          </w:p>
        </w:tc>
      </w:tr>
      <w:tr w:rsidR="00443A60" w:rsidRPr="00443A60" w14:paraId="7167B528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33D2A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Lung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4E05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77 (15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06E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3 (15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8E99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4 (14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6F9E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48B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2 (14.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5B3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05 (15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5388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9F8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5 (15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145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92 (14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826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3</w:t>
            </w:r>
          </w:p>
        </w:tc>
      </w:tr>
      <w:tr w:rsidR="00443A60" w:rsidRPr="00443A60" w14:paraId="58AD7671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DB685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Neurologic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DC6A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16 (28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7AF0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4 (26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2047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62 (29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400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EF6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7 (23.4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6E3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99 (29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6E1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96A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5 (23.3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91D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91 (29.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A06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5</w:t>
            </w:r>
          </w:p>
        </w:tc>
      </w:tr>
      <w:tr w:rsidR="00443A60" w:rsidRPr="00443A60" w14:paraId="46279C5D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5C3E4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Liver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B874" w14:textId="3DA75511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41 (9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FD9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2 (10.6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DC86" w14:textId="32924047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9 (9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DEA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0AE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0 (10.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1049" w14:textId="2298F387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1 (9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A35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7DA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4 (10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D2DDB" w14:textId="777CF9B2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87 (9.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219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</w:t>
            </w:r>
          </w:p>
        </w:tc>
      </w:tr>
      <w:tr w:rsidR="00443A60" w:rsidRPr="00443A60" w14:paraId="22B11383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8030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Diabetes mellitu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9A90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84 (39.1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5A2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9 (39.1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D943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5 (39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BF3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842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8 (43.7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3D8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66 (38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F0C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2FDD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5 (43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15BD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49 (37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A05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21</w:t>
            </w:r>
          </w:p>
        </w:tc>
      </w:tr>
      <w:tr w:rsidR="00443A60" w:rsidRPr="00443A60" w14:paraId="438FF4D2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4648A6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Renal disease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695E141E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70 (14.7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36C10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3 (14.2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711B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7 (14.9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5290595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06C0956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6 (19.2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25317E9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74 (13.6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76D25AB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53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7EEE317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5 (19.6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12EC4AC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65 (13.4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0DFD256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67</w:t>
            </w:r>
          </w:p>
        </w:tc>
      </w:tr>
      <w:tr w:rsidR="00443A60" w:rsidRPr="00443A60" w14:paraId="16CE5D92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AFFC6D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Connective tissue disease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6E7396CB" w14:textId="1AF107AC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7 (2.7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6CE899" w14:textId="4585AAF5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 (2.4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24235A" w14:textId="518126CF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3 (2.7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596D118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48456B96" w14:textId="7CFAFE3E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 (3.2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2A3D3EA6" w14:textId="13F8E94A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1 (2.5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0A99220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2FBB111B" w14:textId="5B4462B8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 (2.8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368BF2E1" w14:textId="472BD451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2 (2.6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31F172D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</w:t>
            </w:r>
          </w:p>
        </w:tc>
      </w:tr>
      <w:tr w:rsidR="00443A60" w:rsidRPr="00443A60" w14:paraId="15537724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E872E0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Immunocompromised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18B9DC4" w14:textId="31761ADB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6 (2.2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0505B" w14:textId="33FC5D8F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8 (3.1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8778F7" w14:textId="3A7C66D1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8 (2.0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243887A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27B7F48C" w14:textId="43F883D7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 (2.6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572D5628" w14:textId="1367E640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3 (2.1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014F185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5264C8D2" w14:textId="698C1C8F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 (3.5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7F79019E" w14:textId="446A903A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7 (1.9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6040143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03</w:t>
            </w:r>
          </w:p>
        </w:tc>
      </w:tr>
      <w:tr w:rsidR="00443A60" w:rsidRPr="00443A60" w14:paraId="29E57005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0E63AA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Hematologic malignancy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9124474" w14:textId="63B853DC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4 (3.7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8EBDB" w14:textId="739E07A5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 (3.2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DD28F9" w14:textId="109836D6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 (3.9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277987F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7C61C859" w14:textId="2FE69790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 (2.2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4E4FF252" w14:textId="3C513B97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3 (4.1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6C10148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3FF01F43" w14:textId="3F30937C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 (2.8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79EC2B5F" w14:textId="4596C75A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9 (4.0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7448DA2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6</w:t>
            </w:r>
          </w:p>
        </w:tc>
      </w:tr>
      <w:tr w:rsidR="00443A60" w:rsidRPr="00443A60" w14:paraId="5530A955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073AAB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Solid cancer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4A629D91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14 (24.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43AFA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7 (25.1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B6435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67 (24.2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3241C70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207E405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8 (23.6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26767AA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96 (24.6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2A4B617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28E69FB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3 (21.0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328A23F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01 (25.3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7893B26B" w14:textId="77777777" w:rsidR="00B47BE0" w:rsidRPr="00443A60" w:rsidRDefault="00B47BE0" w:rsidP="00962B4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01</w:t>
            </w:r>
          </w:p>
        </w:tc>
      </w:tr>
      <w:tr w:rsidR="00443A60" w:rsidRPr="00443A60" w14:paraId="5033737F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D0276" w14:textId="7F8C7CE5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Site of infection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447E1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428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2187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8F2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A3E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AB1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669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1CF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604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7BD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1639FAB8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2C18D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Respiratory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2612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16 (48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9774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5 (48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9B1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31 (48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3A9C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4FF8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2 (50.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956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64 (47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FE64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81C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76 (51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C058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40 (47.5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121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8</w:t>
            </w:r>
          </w:p>
        </w:tc>
      </w:tr>
      <w:tr w:rsidR="00443A60" w:rsidRPr="00443A60" w14:paraId="3F120B32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14F3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Abdomina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7948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10 (24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922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7 (21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DAC1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83 (25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4C0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EE2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5 (21.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414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05 (25.0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149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DB1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7 (21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FEC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93 (24.9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416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4</w:t>
            </w:r>
          </w:p>
        </w:tc>
      </w:tr>
      <w:tr w:rsidR="00443A60" w:rsidRPr="00443A60" w14:paraId="59F5CBCE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63E4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Urinary tract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8FCCC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86 (23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BED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7 (23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997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49 (23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70F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830D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8 (21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71E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8 (23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CCE4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B94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7 (21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C9F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69 (23.7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8BA7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6</w:t>
            </w:r>
          </w:p>
        </w:tc>
      </w:tr>
      <w:tr w:rsidR="00443A60" w:rsidRPr="00443A60" w14:paraId="7582E4E6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8B9B" w14:textId="77777777" w:rsidR="00B47BE0" w:rsidRPr="00443A60" w:rsidRDefault="003746CA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Others</w:t>
            </w:r>
            <w:r w:rsidRPr="00443A6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0971F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23 (12.8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2439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6 (13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0FE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47 (12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661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D515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8 (13.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D11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5 (12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790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16A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9 (12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C9F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4 (12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565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&lt;0.001</w:t>
            </w:r>
          </w:p>
        </w:tc>
      </w:tr>
      <w:tr w:rsidR="00443A60" w:rsidRPr="00443A60" w14:paraId="3D6B7F69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4C95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Laboratory finding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C1E1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8EB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C8C6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178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1E5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D5B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30E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12C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0EB2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4F9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31DE68BB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3C425" w14:textId="418C41FB" w:rsidR="00B47BE0" w:rsidRPr="00443A60" w:rsidRDefault="006F2102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White blood cell count *10</w:t>
            </w:r>
            <w:r w:rsidRPr="00443A6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B9F4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12</w:t>
            </w:r>
          </w:p>
          <w:p w14:paraId="17527872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65, 17.6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366B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10</w:t>
            </w:r>
          </w:p>
          <w:p w14:paraId="1BE9126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8.11, 16.70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4375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18</w:t>
            </w:r>
          </w:p>
          <w:p w14:paraId="207CAFD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50, 17.92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39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7AC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.47</w:t>
            </w:r>
          </w:p>
          <w:p w14:paraId="70874A8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70, 16.50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2C3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30</w:t>
            </w:r>
          </w:p>
          <w:p w14:paraId="7F5FF7F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64, 17.93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9AD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4D1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.74</w:t>
            </w:r>
          </w:p>
          <w:p w14:paraId="0B77AE5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80, 16.90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052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20</w:t>
            </w:r>
          </w:p>
          <w:p w14:paraId="1CF8253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.51, 17.8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FD6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6</w:t>
            </w:r>
          </w:p>
        </w:tc>
      </w:tr>
      <w:tr w:rsidR="00443A60" w:rsidRPr="00443A60" w14:paraId="71E195DA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4A1C7" w14:textId="0B1B9698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C-reactive protein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mg/d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32F2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30</w:t>
            </w:r>
          </w:p>
          <w:p w14:paraId="25725E15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.68, 22.06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0225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.43</w:t>
            </w:r>
          </w:p>
          <w:p w14:paraId="478183B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.10, 20.49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30A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70</w:t>
            </w:r>
          </w:p>
          <w:p w14:paraId="58A68E6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.87, 22.3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D82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CB0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.32</w:t>
            </w:r>
          </w:p>
          <w:p w14:paraId="5548AA7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.44, 20.78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E97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70</w:t>
            </w:r>
          </w:p>
          <w:p w14:paraId="06C9E16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.96, 22.19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544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F6C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.64</w:t>
            </w:r>
          </w:p>
          <w:p w14:paraId="30D6CE5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.60, 20.87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7D95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.52</w:t>
            </w:r>
          </w:p>
          <w:p w14:paraId="1718EB3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.96, 22.20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815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75</w:t>
            </w:r>
          </w:p>
        </w:tc>
      </w:tr>
      <w:tr w:rsidR="00443A60" w:rsidRPr="00443A60" w14:paraId="77DE04AD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BED6" w14:textId="77777777" w:rsidR="006F2102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Procalcitonin (n = 1,356)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763ECA72" w14:textId="7E36FA8B" w:rsidR="00B47BE0" w:rsidRPr="00443A60" w:rsidRDefault="006F2102" w:rsidP="006F2102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ng/m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7A2A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.02</w:t>
            </w:r>
          </w:p>
          <w:p w14:paraId="550075BF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77, 35.42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20E1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.48</w:t>
            </w:r>
          </w:p>
          <w:p w14:paraId="02D3127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34, 34.82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8737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.58</w:t>
            </w:r>
          </w:p>
          <w:p w14:paraId="05F1747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93, 35.4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F5D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EF3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.70</w:t>
            </w:r>
          </w:p>
          <w:p w14:paraId="7C917D4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34, 26.18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C90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.76</w:t>
            </w:r>
          </w:p>
          <w:p w14:paraId="6550452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93, 37.36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856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1FB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.78</w:t>
            </w:r>
          </w:p>
          <w:p w14:paraId="37CD215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39, 28.49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140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.37</w:t>
            </w:r>
          </w:p>
          <w:p w14:paraId="0D01A7E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0.90, 37.4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28AA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1</w:t>
            </w:r>
          </w:p>
        </w:tc>
      </w:tr>
      <w:tr w:rsidR="00443A60" w:rsidRPr="00443A60" w14:paraId="46B25754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DE005" w14:textId="77777777" w:rsidR="006F2102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Lactic acid (n = 2,483)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14:paraId="1B666327" w14:textId="6807FBAD" w:rsidR="00B47BE0" w:rsidRPr="00443A60" w:rsidRDefault="006F2102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mmol/L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7DD9" w14:textId="77777777" w:rsidR="00157649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.00</w:t>
            </w:r>
          </w:p>
          <w:p w14:paraId="2846CDE4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77, 5.50]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5786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.68</w:t>
            </w:r>
          </w:p>
          <w:p w14:paraId="4CF9A3D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50, 4.60]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82C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.20</w:t>
            </w:r>
          </w:p>
          <w:p w14:paraId="0E1959C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90, 5.77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D07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2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94D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.63</w:t>
            </w:r>
          </w:p>
          <w:p w14:paraId="3771B32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50, 4.59]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F8D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.20</w:t>
            </w:r>
          </w:p>
          <w:p w14:paraId="20E33F1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82, 5.70]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4FE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D08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.60</w:t>
            </w:r>
          </w:p>
          <w:p w14:paraId="459F41D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50, 4.47]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54D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.20</w:t>
            </w:r>
          </w:p>
          <w:p w14:paraId="7FF96D4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.90, 5.73]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5CD0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56</w:t>
            </w:r>
          </w:p>
        </w:tc>
      </w:tr>
      <w:tr w:rsidR="00443A60" w:rsidRPr="00443A60" w14:paraId="48C50794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FB18" w14:textId="1026CB1B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Adjunct interventions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AFCB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9E40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906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A1F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756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9C8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ECC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BDE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9D7D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A1F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7AB77E46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09A19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Steroid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890B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61 (22.3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A74A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6 (14.7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984F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5 (24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5D0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0F0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5 (17.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A90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6 (23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6CC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C69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0 (16.8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920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1 (23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FEF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76</w:t>
            </w:r>
          </w:p>
        </w:tc>
      </w:tr>
      <w:tr w:rsidR="00443A60" w:rsidRPr="00443A60" w14:paraId="11C835BD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44700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Mechanical ventilation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C9B4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74 (50.6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ADE3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4 (38.3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16C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50 (54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F97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32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9CF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6 (39.3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1E16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78 (53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6E9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FE96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3 (41.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FDF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51 (53.1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1D07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34</w:t>
            </w:r>
          </w:p>
        </w:tc>
      </w:tr>
      <w:tr w:rsidR="00443A60" w:rsidRPr="00443A60" w14:paraId="6A609AAF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C23D78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CRRT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5EBD0C11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30 (17.1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84E27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8 (11.6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F08D2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62 (18.7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1862F0A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9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26B7CD7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9 (15.8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745296B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51 (17.4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1F6DAD3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4D9A3D9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1 (16.9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3139AF4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39 (17.1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0D07414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5</w:t>
            </w:r>
          </w:p>
        </w:tc>
      </w:tr>
      <w:tr w:rsidR="00443A60" w:rsidRPr="00443A60" w14:paraId="53B317A3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B0D82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ECMO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03E1F737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 ( 0.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D5BB4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 ( 0.9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7EFC92" w14:textId="5E6B61FC" w:rsidR="00B47BE0" w:rsidRPr="00443A60" w:rsidRDefault="00100AF3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 (</w:t>
            </w:r>
            <w:r w:rsidR="00B47BE0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7AAC3C1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3C8A0A09" w14:textId="4C84426A" w:rsidR="00B47BE0" w:rsidRPr="00443A60" w:rsidRDefault="00100AF3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 (</w:t>
            </w:r>
            <w:r w:rsidR="00B47BE0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.2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16AFC06E" w14:textId="08F4BAEC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 (0.7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6F76088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1E32620A" w14:textId="0D2CC5B8" w:rsidR="00B47BE0" w:rsidRPr="00443A60" w:rsidRDefault="00100AF3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 (</w:t>
            </w:r>
            <w:r w:rsidR="00B47BE0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7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0DE7CD43" w14:textId="540C7295" w:rsidR="00B47BE0" w:rsidRPr="00443A60" w:rsidRDefault="00100AF3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 (</w:t>
            </w:r>
            <w:r w:rsidR="00B47BE0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8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10BA3C9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07</w:t>
            </w:r>
          </w:p>
        </w:tc>
      </w:tr>
      <w:tr w:rsidR="00443A60" w:rsidRPr="00443A60" w14:paraId="4DADBCD0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EBD8E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Vasopressors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AB54C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62 (78.0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EDB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12 (70.4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504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50 (80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FE8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82EA2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50 (70.1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1B44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12 (79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EB15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EF0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78 (70.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E7F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84 (80.0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A5D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25</w:t>
            </w:r>
          </w:p>
        </w:tc>
      </w:tr>
      <w:tr w:rsidR="00443A60" w:rsidRPr="00443A60" w14:paraId="5AC7F382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48B6" w14:textId="2D5EA979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Microbiologic pathogen</w:t>
            </w:r>
            <w:r w:rsidR="006F2102" w:rsidRPr="00443A60">
              <w:rPr>
                <w:rFonts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F3D18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65 (66.2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866D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62 (61.9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F31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03 (67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9DF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A43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4 (56.9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9963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81 (68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048C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4BDA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04 (56.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94D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61 (68.8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61E5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253</w:t>
            </w:r>
          </w:p>
        </w:tc>
      </w:tr>
      <w:tr w:rsidR="00443A60" w:rsidRPr="00443A60" w14:paraId="7164FEC6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A9A1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Bacteria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5270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74 (94.5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C816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44 (95.0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E44C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30 (94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1951B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0E9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67 (94.0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69246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307 (94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2B9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425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9 (95.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B35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285 (94.4)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B8D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9</w:t>
            </w:r>
          </w:p>
        </w:tc>
      </w:tr>
      <w:tr w:rsidR="00443A60" w:rsidRPr="00443A60" w14:paraId="38FAE4D4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ED6A2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Viru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64CCE37C" w14:textId="2D1AC45E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7 (2.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3FF5B3" w14:textId="726BD016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 (3.0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C18BD9" w14:textId="559B0B66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6 (2.8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071EEA0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48052BD1" w14:textId="7432A2C3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 (3.5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096ED4E2" w14:textId="2FB39E1E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7 (2.7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7BE9A16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4CE24C01" w14:textId="03E04C12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 (3.0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208A9CCE" w14:textId="7C948EF9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8 (2.8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00AE4788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</w:t>
            </w:r>
          </w:p>
        </w:tc>
      </w:tr>
      <w:tr w:rsidR="00443A60" w:rsidRPr="00443A60" w14:paraId="2BD39A79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296A3E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Fungus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center"/>
          </w:tcPr>
          <w:p w14:paraId="2BDD8792" w14:textId="76EC2509" w:rsidR="00B47BE0" w:rsidRPr="00443A60" w:rsidRDefault="00B47BE0" w:rsidP="00100AF3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0 (5.4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A6A49C" w14:textId="6E4F4736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 (4.4)</w:t>
            </w:r>
          </w:p>
        </w:tc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5D3D5" w14:textId="38112BEF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4 (5.7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0A9C603C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vAlign w:val="center"/>
          </w:tcPr>
          <w:p w14:paraId="2C2486B6" w14:textId="55107A5A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 (5.6)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vAlign w:val="center"/>
          </w:tcPr>
          <w:p w14:paraId="1050AE57" w14:textId="18C5A916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4 (5.4)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023CF841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vAlign w:val="center"/>
          </w:tcPr>
          <w:p w14:paraId="780C9560" w14:textId="6A84CE03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 (4.9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15CB73D3" w14:textId="6A3DE648" w:rsidR="00B47BE0" w:rsidRPr="00443A60" w:rsidRDefault="00B47BE0" w:rsidP="00100AF3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 (5.5)</w:t>
            </w:r>
          </w:p>
        </w:tc>
        <w:tc>
          <w:tcPr>
            <w:tcW w:w="257" w:type="pct"/>
            <w:tcBorders>
              <w:top w:val="nil"/>
              <w:left w:val="nil"/>
              <w:right w:val="nil"/>
            </w:tcBorders>
            <w:vAlign w:val="center"/>
          </w:tcPr>
          <w:p w14:paraId="39271814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26</w:t>
            </w:r>
          </w:p>
        </w:tc>
      </w:tr>
      <w:tr w:rsidR="00443A60" w:rsidRPr="00443A60" w14:paraId="55A069C1" w14:textId="77777777" w:rsidTr="006F2102">
        <w:trPr>
          <w:trHeight w:val="284"/>
        </w:trPr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9DA50" w14:textId="77777777" w:rsidR="00B47BE0" w:rsidRPr="00443A60" w:rsidRDefault="00B47BE0" w:rsidP="00B47BE0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MDR (n = 1458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91E69" w14:textId="77777777" w:rsidR="00B47BE0" w:rsidRPr="00443A60" w:rsidRDefault="00B47BE0" w:rsidP="00157649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75 (46.3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30529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57 (48.6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E8B9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18 (45.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E9E3E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95769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3 (44.7)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0B3B67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62 (46.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29EB5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BF59B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5 (42.8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2E5FA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60 (47.1)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D8FBF" w14:textId="77777777" w:rsidR="00B47BE0" w:rsidRPr="00443A60" w:rsidRDefault="00B47BE0" w:rsidP="00B47BE0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0.087</w:t>
            </w:r>
          </w:p>
        </w:tc>
      </w:tr>
    </w:tbl>
    <w:p w14:paraId="0605E304" w14:textId="777C309F" w:rsidR="00BB1333" w:rsidRPr="00443A60" w:rsidRDefault="00BA66FA" w:rsidP="00BB1333">
      <w:pPr>
        <w:pStyle w:val="EndNoteBibliography"/>
        <w:snapToGrid w:val="0"/>
        <w:contextualSpacing/>
        <w:jc w:val="left"/>
        <w:rPr>
          <w:sz w:val="18"/>
          <w:szCs w:val="18"/>
        </w:rPr>
      </w:pPr>
      <w:r w:rsidRPr="00443A60">
        <w:rPr>
          <w:i/>
          <w:sz w:val="18"/>
          <w:szCs w:val="18"/>
        </w:rPr>
        <w:t>BMI</w:t>
      </w:r>
      <w:r w:rsidRPr="00443A60">
        <w:rPr>
          <w:sz w:val="18"/>
          <w:szCs w:val="18"/>
        </w:rPr>
        <w:t xml:space="preserve">, body mass index; </w:t>
      </w:r>
      <w:r w:rsidRPr="00443A60">
        <w:rPr>
          <w:i/>
          <w:sz w:val="18"/>
          <w:szCs w:val="18"/>
        </w:rPr>
        <w:t>SOFA</w:t>
      </w:r>
      <w:r w:rsidRPr="00443A60">
        <w:rPr>
          <w:sz w:val="18"/>
          <w:szCs w:val="18"/>
        </w:rPr>
        <w:t xml:space="preserve">, sequential organ failure assessment; </w:t>
      </w:r>
      <w:r w:rsidRPr="00443A60">
        <w:rPr>
          <w:i/>
          <w:sz w:val="18"/>
          <w:szCs w:val="18"/>
        </w:rPr>
        <w:t>CRRT</w:t>
      </w:r>
      <w:r w:rsidRPr="00443A60">
        <w:rPr>
          <w:sz w:val="18"/>
          <w:szCs w:val="18"/>
        </w:rPr>
        <w:t xml:space="preserve">, continuous renal replacement therapy, </w:t>
      </w:r>
      <w:r w:rsidRPr="00443A60">
        <w:rPr>
          <w:i/>
          <w:sz w:val="18"/>
          <w:szCs w:val="18"/>
        </w:rPr>
        <w:t>ECMO</w:t>
      </w:r>
      <w:r w:rsidRPr="00443A60">
        <w:rPr>
          <w:sz w:val="18"/>
          <w:szCs w:val="18"/>
        </w:rPr>
        <w:t xml:space="preserve">, extracorporeal membrane oxygenation; </w:t>
      </w:r>
      <w:r w:rsidRPr="00443A60">
        <w:rPr>
          <w:i/>
          <w:sz w:val="18"/>
          <w:szCs w:val="18"/>
        </w:rPr>
        <w:t>MDR</w:t>
      </w:r>
      <w:r w:rsidRPr="00443A60">
        <w:rPr>
          <w:sz w:val="18"/>
          <w:szCs w:val="18"/>
        </w:rPr>
        <w:t>, multi-drug resistance</w:t>
      </w:r>
    </w:p>
    <w:p w14:paraId="2AE2B206" w14:textId="77777777" w:rsidR="00BB1333" w:rsidRPr="00443A60" w:rsidRDefault="003746CA" w:rsidP="00BB1333">
      <w:pPr>
        <w:pStyle w:val="EndNoteBibliography"/>
        <w:rPr>
          <w:sz w:val="18"/>
          <w:szCs w:val="18"/>
        </w:rPr>
      </w:pPr>
      <w:r w:rsidRPr="00443A60">
        <w:rPr>
          <w:b/>
          <w:sz w:val="18"/>
          <w:szCs w:val="18"/>
          <w:vertAlign w:val="superscript"/>
        </w:rPr>
        <w:t>a</w:t>
      </w:r>
      <w:r w:rsidR="00BB1333" w:rsidRPr="00443A60">
        <w:rPr>
          <w:sz w:val="18"/>
          <w:szCs w:val="18"/>
        </w:rPr>
        <w:t>Others included skin/soft tissue infection, catheter associated infection, neurologic infection and unknown.</w:t>
      </w:r>
    </w:p>
    <w:p w14:paraId="4D5C3CDF" w14:textId="46956977" w:rsidR="004B5106" w:rsidRPr="00443A60" w:rsidRDefault="004B5106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kern w:val="0"/>
          <w:szCs w:val="20"/>
        </w:rPr>
      </w:pPr>
      <w:r w:rsidRPr="00443A60">
        <w:rPr>
          <w:b/>
        </w:rPr>
        <w:br w:type="page"/>
      </w:r>
    </w:p>
    <w:p w14:paraId="5A61212D" w14:textId="279519F4" w:rsidR="00D73D93" w:rsidRPr="00443A60" w:rsidRDefault="00D73D93" w:rsidP="00BA532F">
      <w:pPr>
        <w:pStyle w:val="EndNoteBibliography"/>
        <w:rPr>
          <w:b/>
          <w:sz w:val="18"/>
          <w:szCs w:val="18"/>
        </w:rPr>
      </w:pPr>
      <w:r w:rsidRPr="00443A60">
        <w:rPr>
          <w:b/>
          <w:sz w:val="18"/>
          <w:szCs w:val="18"/>
        </w:rPr>
        <w:lastRenderedPageBreak/>
        <w:t xml:space="preserve">Table </w:t>
      </w:r>
      <w:r w:rsidR="00F127E9" w:rsidRPr="00443A60">
        <w:rPr>
          <w:b/>
          <w:sz w:val="18"/>
          <w:szCs w:val="18"/>
        </w:rPr>
        <w:t>S</w:t>
      </w:r>
      <w:r w:rsidR="006C7BDB" w:rsidRPr="00443A60">
        <w:rPr>
          <w:b/>
          <w:sz w:val="18"/>
          <w:szCs w:val="18"/>
        </w:rPr>
        <w:t>2</w:t>
      </w:r>
      <w:r w:rsidR="00F57696" w:rsidRPr="00443A60">
        <w:rPr>
          <w:b/>
          <w:sz w:val="18"/>
          <w:szCs w:val="18"/>
        </w:rPr>
        <w:t>.</w:t>
      </w:r>
      <w:r w:rsidRPr="00443A60">
        <w:rPr>
          <w:b/>
          <w:sz w:val="18"/>
          <w:szCs w:val="18"/>
        </w:rPr>
        <w:t xml:space="preserve"> </w:t>
      </w:r>
      <w:r w:rsidR="00241EB8" w:rsidRPr="00443A60">
        <w:rPr>
          <w:sz w:val="18"/>
          <w:szCs w:val="18"/>
        </w:rPr>
        <w:t>The profile of fluid input and output</w:t>
      </w:r>
      <w:r w:rsidRPr="00443A60">
        <w:rPr>
          <w:sz w:val="18"/>
          <w:szCs w:val="18"/>
        </w:rPr>
        <w:t xml:space="preserve"> in the propensity score matching cohorts by the </w:t>
      </w:r>
      <w:r w:rsidR="00F57696" w:rsidRPr="00443A60">
        <w:rPr>
          <w:sz w:val="18"/>
          <w:szCs w:val="18"/>
        </w:rPr>
        <w:t>Day 1</w:t>
      </w:r>
      <w:r w:rsidR="00BF351B" w:rsidRPr="00443A60">
        <w:rPr>
          <w:sz w:val="18"/>
          <w:szCs w:val="18"/>
        </w:rPr>
        <w:t>-3</w:t>
      </w:r>
      <w:r w:rsidR="00F57696" w:rsidRPr="00443A60">
        <w:rPr>
          <w:sz w:val="18"/>
          <w:szCs w:val="18"/>
        </w:rPr>
        <w:t xml:space="preserve"> of fluid balance</w:t>
      </w:r>
    </w:p>
    <w:tbl>
      <w:tblPr>
        <w:tblW w:w="5000" w:type="pct"/>
        <w:tblLayout w:type="fixed"/>
        <w:tblCellMar>
          <w:left w:w="0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622"/>
        <w:gridCol w:w="1515"/>
        <w:gridCol w:w="633"/>
        <w:gridCol w:w="1641"/>
        <w:gridCol w:w="1512"/>
        <w:gridCol w:w="630"/>
        <w:gridCol w:w="1641"/>
        <w:gridCol w:w="1512"/>
        <w:gridCol w:w="581"/>
      </w:tblGrid>
      <w:tr w:rsidR="00443A60" w:rsidRPr="00443A60" w14:paraId="58B43ACA" w14:textId="77777777" w:rsidTr="00675C17">
        <w:trPr>
          <w:trHeight w:val="284"/>
        </w:trPr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42AD50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FFBA78" w14:textId="77777777" w:rsidR="0014758C" w:rsidRPr="00443A60" w:rsidRDefault="0014758C" w:rsidP="0014758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otal cohort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A1505C" w14:textId="77777777" w:rsidR="0014758C" w:rsidRPr="00443A60" w:rsidRDefault="00F57696" w:rsidP="0014758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Day 1</w:t>
            </w:r>
            <w:r w:rsidR="0014758C" w:rsidRPr="00443A60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cohort </w:t>
            </w:r>
            <w:r w:rsidR="0014758C" w:rsidRPr="00443A60">
              <w:rPr>
                <w:rFonts w:ascii="Times New Roman" w:hAnsi="Times New Roman"/>
                <w:b/>
                <w:sz w:val="18"/>
                <w:szCs w:val="18"/>
              </w:rPr>
              <w:t>(n = 966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</w:tcBorders>
            <w:vAlign w:val="center"/>
          </w:tcPr>
          <w:p w14:paraId="7F9486D3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0054FB5" w14:textId="77777777" w:rsidR="0014758C" w:rsidRPr="00443A60" w:rsidRDefault="00F57696" w:rsidP="0014758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Day 2</w:t>
            </w:r>
            <w:r w:rsidR="0014758C" w:rsidRPr="00443A60">
              <w:rPr>
                <w:rFonts w:ascii="Times New Roman" w:hAnsi="Times New Roman"/>
                <w:b/>
                <w:sz w:val="18"/>
                <w:szCs w:val="18"/>
              </w:rPr>
              <w:t xml:space="preserve"> cohort</w:t>
            </w:r>
            <w:r w:rsidR="0014758C" w:rsidRPr="00443A60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="0014758C" w:rsidRPr="00443A60">
              <w:rPr>
                <w:rFonts w:ascii="Times New Roman" w:hAnsi="Times New Roman"/>
                <w:b/>
                <w:sz w:val="18"/>
                <w:szCs w:val="18"/>
              </w:rPr>
              <w:t>(n = 746)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</w:tcBorders>
            <w:vAlign w:val="center"/>
          </w:tcPr>
          <w:p w14:paraId="66CF7A64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972B8A" w14:textId="77777777" w:rsidR="0014758C" w:rsidRPr="00443A60" w:rsidRDefault="00F57696" w:rsidP="0014758C">
            <w:pPr>
              <w:snapToGrid w:val="0"/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Day 3</w:t>
            </w:r>
            <w:r w:rsidR="0014758C" w:rsidRPr="00443A60">
              <w:rPr>
                <w:rFonts w:ascii="Times New Roman" w:hAnsi="Times New Roman"/>
                <w:b/>
                <w:sz w:val="18"/>
                <w:szCs w:val="18"/>
              </w:rPr>
              <w:t xml:space="preserve"> cohort</w:t>
            </w:r>
            <w:r w:rsidR="0014758C" w:rsidRPr="00443A60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="0014758C" w:rsidRPr="00443A60">
              <w:rPr>
                <w:rFonts w:ascii="Times New Roman" w:hAnsi="Times New Roman"/>
                <w:b/>
                <w:sz w:val="18"/>
                <w:szCs w:val="18"/>
              </w:rPr>
              <w:t>(n = 784)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</w:tcBorders>
            <w:vAlign w:val="center"/>
          </w:tcPr>
          <w:p w14:paraId="026E3357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43A60" w:rsidRPr="00443A60" w14:paraId="5FDB5080" w14:textId="77777777" w:rsidTr="00675C17">
        <w:trPr>
          <w:trHeight w:val="284"/>
        </w:trPr>
        <w:tc>
          <w:tcPr>
            <w:tcW w:w="311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403B58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569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C314EEC" w14:textId="77777777" w:rsidR="0014758C" w:rsidRPr="00443A60" w:rsidRDefault="0014758C" w:rsidP="0014758C">
            <w:pPr>
              <w:wordWrap/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n = 2,516)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AAD9729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14:paraId="208D0186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483)</w:t>
            </w:r>
          </w:p>
        </w:tc>
        <w:tc>
          <w:tcPr>
            <w:tcW w:w="55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802E4C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14:paraId="3C7CF16D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483)</w:t>
            </w:r>
          </w:p>
        </w:tc>
        <w:tc>
          <w:tcPr>
            <w:tcW w:w="231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046B7F1" w14:textId="4275824C" w:rsidR="0014758C" w:rsidRPr="00443A60" w:rsidRDefault="00A667B7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40B6E1E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14:paraId="558C5F5F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373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5339DA0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14:paraId="2832BBFF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373)</w:t>
            </w:r>
          </w:p>
        </w:tc>
        <w:tc>
          <w:tcPr>
            <w:tcW w:w="230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62FA4E" w14:textId="3114805E" w:rsidR="0014758C" w:rsidRPr="00443A60" w:rsidRDefault="00A667B7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2965EB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Negative</w:t>
            </w:r>
          </w:p>
          <w:p w14:paraId="6437AB35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392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6AFEAFE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</w:p>
          <w:p w14:paraId="65D6EAD6" w14:textId="77777777" w:rsidR="0014758C" w:rsidRPr="00443A60" w:rsidRDefault="0014758C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(n = 392)</w:t>
            </w:r>
          </w:p>
        </w:tc>
        <w:tc>
          <w:tcPr>
            <w:tcW w:w="212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FC0869" w14:textId="7A8D590E" w:rsidR="0014758C" w:rsidRPr="00443A60" w:rsidRDefault="00A667B7" w:rsidP="0014758C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/>
                <w:b/>
                <w:sz w:val="18"/>
                <w:szCs w:val="18"/>
              </w:rPr>
              <w:t>P</w:t>
            </w:r>
          </w:p>
        </w:tc>
      </w:tr>
      <w:tr w:rsidR="00443A60" w:rsidRPr="00443A60" w14:paraId="065D32BC" w14:textId="77777777" w:rsidTr="005C1CAA">
        <w:trPr>
          <w:trHeight w:val="284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2CB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Before ICU admission</w:t>
            </w:r>
            <w:r w:rsidR="00AE1DD4" w:rsidRPr="00443A60">
              <w:rPr>
                <w:rFonts w:ascii="Times New Roman" w:hAnsi="Times New Roman"/>
                <w:sz w:val="18"/>
                <w:szCs w:val="18"/>
              </w:rPr>
              <w:t>, m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C7B9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43A60" w:rsidRPr="00443A60" w14:paraId="07BEA7AE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0D9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In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C02" w14:textId="77777777" w:rsidR="005C1CAA" w:rsidRPr="00443A60" w:rsidRDefault="00675C17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1892.25</w:t>
            </w:r>
          </w:p>
          <w:p w14:paraId="45C47FC2" w14:textId="77777777" w:rsidR="00675C17" w:rsidRPr="00443A60" w:rsidRDefault="00675C17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050.00, 2803.98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616D0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881.00</w:t>
            </w:r>
          </w:p>
          <w:p w14:paraId="4D85DB2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976.00, 2854.45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5BD8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720.00</w:t>
            </w:r>
          </w:p>
          <w:p w14:paraId="5FB52475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000.00, 2750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87B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15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C1A3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702.00</w:t>
            </w:r>
          </w:p>
          <w:p w14:paraId="256C669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893.00, 283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FA5C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731.00</w:t>
            </w:r>
          </w:p>
          <w:p w14:paraId="4F99822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000.00, 2763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C6C4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27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3AA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636.00</w:t>
            </w:r>
          </w:p>
          <w:p w14:paraId="4947C0C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849.50, 2681.28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BB2D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1749.00</w:t>
            </w:r>
          </w:p>
          <w:p w14:paraId="1BC9ABF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047.60, 2900.00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065B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169</w:t>
            </w:r>
          </w:p>
        </w:tc>
      </w:tr>
      <w:tr w:rsidR="00443A60" w:rsidRPr="00443A60" w14:paraId="5DEFAB12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70C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Out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AC02A" w14:textId="77777777" w:rsidR="005C1CAA" w:rsidRPr="00443A60" w:rsidRDefault="00675C17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400.00</w:t>
            </w:r>
          </w:p>
          <w:p w14:paraId="082AC961" w14:textId="77777777" w:rsidR="00675C17" w:rsidRPr="00443A60" w:rsidRDefault="00675C17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40.00, 916.25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C319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620.00</w:t>
            </w:r>
          </w:p>
          <w:p w14:paraId="7387D6F4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277.50, 1250.0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E5224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500.00</w:t>
            </w:r>
          </w:p>
          <w:p w14:paraId="00B2008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70.00, 1056.5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FF87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70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B8A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603.00</w:t>
            </w:r>
          </w:p>
          <w:p w14:paraId="5CECF4F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212.00, 1225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B67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545.00</w:t>
            </w:r>
          </w:p>
          <w:p w14:paraId="36CCCE50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200.00, 1160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B4EB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77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7DC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600.00</w:t>
            </w:r>
          </w:p>
          <w:p w14:paraId="40B51B8C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200.00, 1290.7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99CE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600.00</w:t>
            </w:r>
          </w:p>
          <w:p w14:paraId="228F6CC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230.00, 1200.00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CA1FF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0.643</w:t>
            </w:r>
          </w:p>
        </w:tc>
      </w:tr>
      <w:tr w:rsidR="00443A60" w:rsidRPr="00443A60" w14:paraId="3F346737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2C00F" w14:textId="77777777" w:rsidR="005C1CAA" w:rsidRPr="00443A60" w:rsidRDefault="00020242" w:rsidP="00675C1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CAA" w:rsidRPr="00443A60">
              <w:rPr>
                <w:rFonts w:ascii="Times New Roman" w:hAnsi="Times New Roman" w:cs="Times New Roman"/>
                <w:sz w:val="18"/>
                <w:szCs w:val="18"/>
              </w:rPr>
              <w:t>Balanc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ED638" w14:textId="77777777" w:rsidR="005C1CAA" w:rsidRPr="00443A60" w:rsidRDefault="00020242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279.65</w:t>
            </w:r>
          </w:p>
          <w:p w14:paraId="193CE2DC" w14:textId="77777777" w:rsidR="00020242" w:rsidRPr="00443A60" w:rsidRDefault="00020242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68.80, 2220.0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D475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32.00</w:t>
            </w:r>
          </w:p>
          <w:p w14:paraId="25FE71BC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4.00, 2010.5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FBFC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28.00</w:t>
            </w:r>
          </w:p>
          <w:p w14:paraId="0998BF5A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80.00, 2003.4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9A24" w14:textId="77777777" w:rsidR="005C1CAA" w:rsidRPr="00443A60" w:rsidRDefault="005C1CAA" w:rsidP="00BA532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13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24A1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02.00</w:t>
            </w:r>
          </w:p>
          <w:p w14:paraId="41910E41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43.00, 1861.9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9E50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40.00</w:t>
            </w:r>
          </w:p>
          <w:p w14:paraId="4EB266F0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34.60, 2050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3D30A" w14:textId="77777777" w:rsidR="005C1CAA" w:rsidRPr="00443A60" w:rsidRDefault="005C1CAA" w:rsidP="00BA532F">
            <w:pPr>
              <w:wordWrap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25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F5E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900.00</w:t>
            </w:r>
          </w:p>
          <w:p w14:paraId="5FDDA5D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>[126.15, 1923.2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EE4B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01.25</w:t>
            </w:r>
          </w:p>
          <w:p w14:paraId="5132995F" w14:textId="77777777" w:rsidR="005C1CAA" w:rsidRPr="00443A60" w:rsidRDefault="005C1CAA" w:rsidP="00BA532F">
            <w:pPr>
              <w:wordWrap/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00.00, 1983.28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C17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0.002</w:t>
            </w:r>
          </w:p>
        </w:tc>
      </w:tr>
      <w:tr w:rsidR="00443A60" w:rsidRPr="00443A60" w14:paraId="053B9708" w14:textId="77777777" w:rsidTr="005C1CAA">
        <w:trPr>
          <w:trHeight w:val="284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8E4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ICU Day 1</w:t>
            </w:r>
            <w:r w:rsidR="00AE1DD4" w:rsidRPr="00443A60">
              <w:rPr>
                <w:rFonts w:ascii="Times New Roman" w:hAnsi="Times New Roman"/>
                <w:sz w:val="18"/>
                <w:szCs w:val="18"/>
              </w:rPr>
              <w:t>. m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7502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43A60" w:rsidRPr="00443A60" w14:paraId="4C7377F7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DC8B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In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A5199" w14:textId="77777777" w:rsidR="005C1CAA" w:rsidRPr="00443A60" w:rsidRDefault="00020242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304.30</w:t>
            </w:r>
          </w:p>
          <w:p w14:paraId="7809461A" w14:textId="77777777" w:rsidR="00020242" w:rsidRPr="00443A60" w:rsidRDefault="00020242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19.22, 2449.0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4663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40.00</w:t>
            </w:r>
          </w:p>
          <w:p w14:paraId="42401004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80.05, 1204.6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3514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03.60</w:t>
            </w:r>
          </w:p>
          <w:p w14:paraId="3042EDB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021.65, 3114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1B5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B9FC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49.60</w:t>
            </w:r>
          </w:p>
          <w:p w14:paraId="4F1EBDEE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11.20, 164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34F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25.00</w:t>
            </w:r>
          </w:p>
          <w:p w14:paraId="0420E77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019.00, 3312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282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3AC9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869.10</w:t>
            </w:r>
          </w:p>
          <w:p w14:paraId="2CA2155A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20.00, 1695.5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D97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907.30</w:t>
            </w:r>
          </w:p>
          <w:p w14:paraId="37B9684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885.08, 3208.00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2E4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1B5C2852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2995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Out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ED5A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675.00</w:t>
            </w:r>
          </w:p>
          <w:p w14:paraId="3B2786B0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75.00, 1417.0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E47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70.00</w:t>
            </w:r>
          </w:p>
          <w:p w14:paraId="645814A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05.00, 1754.0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D401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919.00</w:t>
            </w:r>
          </w:p>
          <w:p w14:paraId="5730314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12.50, 1741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068B5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37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CCC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75.00</w:t>
            </w:r>
          </w:p>
          <w:p w14:paraId="3C45029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55.00, 2034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66E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50.00</w:t>
            </w:r>
          </w:p>
          <w:p w14:paraId="2BB371C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00.00, 2055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DDC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7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BFC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112.00</w:t>
            </w:r>
          </w:p>
          <w:p w14:paraId="1512471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70.00, 1922.5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9C9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042.50</w:t>
            </w:r>
          </w:p>
          <w:p w14:paraId="720944A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437.50, 1853.75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AF2A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443A60" w:rsidRPr="00443A60" w14:paraId="536C5A49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8CFC" w14:textId="77777777" w:rsidR="005C1CAA" w:rsidRPr="00443A60" w:rsidRDefault="00020242" w:rsidP="00675C1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CAA" w:rsidRPr="00443A60">
              <w:rPr>
                <w:rFonts w:ascii="Times New Roman" w:hAnsi="Times New Roman" w:cs="Times New Roman"/>
                <w:sz w:val="18"/>
                <w:szCs w:val="18"/>
              </w:rPr>
              <w:t>Balanc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660F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449.25</w:t>
            </w:r>
          </w:p>
          <w:p w14:paraId="378BFE01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6.33, 1160.1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3AD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270.00</w:t>
            </w:r>
          </w:p>
          <w:p w14:paraId="54891E3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538.10, -94.0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305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95.00</w:t>
            </w:r>
          </w:p>
          <w:p w14:paraId="179F9BC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14.15, 1579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8AB10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695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224.00 [-626.30</w:t>
            </w:r>
          </w:p>
          <w:p w14:paraId="18D20BD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8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4F6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0.00</w:t>
            </w:r>
          </w:p>
          <w:p w14:paraId="787D39B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6.00, 1507.7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C7DB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E98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80.95</w:t>
            </w:r>
          </w:p>
          <w:p w14:paraId="262103F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490.58, 195.7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9EC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99.05</w:t>
            </w:r>
          </w:p>
          <w:p w14:paraId="62550AC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60.00, 1511.88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BC0B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0BAB83B2" w14:textId="77777777" w:rsidTr="005C1CAA">
        <w:trPr>
          <w:trHeight w:val="284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27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ICU Day 2</w:t>
            </w:r>
            <w:r w:rsidR="00AE1DD4" w:rsidRPr="00443A60">
              <w:rPr>
                <w:rFonts w:ascii="Times New Roman" w:hAnsi="Times New Roman"/>
                <w:sz w:val="18"/>
                <w:szCs w:val="18"/>
              </w:rPr>
              <w:t>, m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382B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659DA8B2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7EE5F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In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0A0E1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998.40</w:t>
            </w:r>
          </w:p>
          <w:p w14:paraId="7418C6EE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311.28, 3870.7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879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88.50</w:t>
            </w:r>
          </w:p>
          <w:p w14:paraId="5E2220F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004.25, 3336.5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87D3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000.00</w:t>
            </w:r>
          </w:p>
          <w:p w14:paraId="03C8E27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370.50, 3879.4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4173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B34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29.90</w:t>
            </w:r>
          </w:p>
          <w:p w14:paraId="5C3E07E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782.50, 2826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29F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472.00</w:t>
            </w:r>
          </w:p>
          <w:p w14:paraId="7DCFFA8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770.00, 4372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4603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CB37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237.60</w:t>
            </w:r>
          </w:p>
          <w:p w14:paraId="33AC9B1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759.83, 2835.07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AAA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569.50</w:t>
            </w:r>
          </w:p>
          <w:p w14:paraId="5D317DF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854.25, 4321.80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A8C1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39E70C49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D9A0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Out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689E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040.00</w:t>
            </w:r>
          </w:p>
          <w:p w14:paraId="2B196053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297.25, 2969.5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0B5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428.00</w:t>
            </w:r>
          </w:p>
          <w:p w14:paraId="626D1BD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762.50, 3272.5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DE0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30.00</w:t>
            </w:r>
          </w:p>
          <w:p w14:paraId="243F5AA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467.50, 3094.5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B32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786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60.00</w:t>
            </w:r>
          </w:p>
          <w:p w14:paraId="6FED82E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280.00, 355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2BBB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30.00</w:t>
            </w:r>
          </w:p>
          <w:p w14:paraId="1AA759E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90.00, 3645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1D72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5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D46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720.00</w:t>
            </w:r>
          </w:p>
          <w:p w14:paraId="56DF048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148.75, 3467.5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8C3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850.00</w:t>
            </w:r>
          </w:p>
          <w:p w14:paraId="105C4BD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078.75, 3646.25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1901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982</w:t>
            </w:r>
          </w:p>
        </w:tc>
      </w:tr>
      <w:tr w:rsidR="00443A60" w:rsidRPr="00443A60" w14:paraId="25ADC24F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2CF3" w14:textId="77777777" w:rsidR="005C1CAA" w:rsidRPr="00443A60" w:rsidRDefault="00020242" w:rsidP="00675C1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CAA" w:rsidRPr="00443A60">
              <w:rPr>
                <w:rFonts w:ascii="Times New Roman" w:hAnsi="Times New Roman" w:cs="Times New Roman"/>
                <w:sz w:val="18"/>
                <w:szCs w:val="18"/>
              </w:rPr>
              <w:t>Balanc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5DB6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848.65</w:t>
            </w:r>
          </w:p>
          <w:p w14:paraId="61A3FDA2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9.98, 1757.08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62D0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60.00</w:t>
            </w:r>
          </w:p>
          <w:p w14:paraId="7E3B5FE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573.50, 843.5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126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62.10</w:t>
            </w:r>
          </w:p>
          <w:p w14:paraId="03BA539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58.50, 1564.4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5390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500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527.00</w:t>
            </w:r>
          </w:p>
          <w:p w14:paraId="214F126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127.00, -57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C8C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36.00</w:t>
            </w:r>
          </w:p>
          <w:p w14:paraId="74A4A88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24.30, 1357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42A5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9AA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441.00</w:t>
            </w:r>
          </w:p>
          <w:p w14:paraId="0AF16D2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034.00, 43.67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8BF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49.95</w:t>
            </w:r>
          </w:p>
          <w:p w14:paraId="69078D4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01.00, 1366.20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8AB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58AA98B9" w14:textId="77777777" w:rsidTr="005C1CAA">
        <w:trPr>
          <w:trHeight w:val="284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4282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ICU Day 3</w:t>
            </w:r>
            <w:r w:rsidR="00AE1DD4" w:rsidRPr="00443A60">
              <w:rPr>
                <w:rFonts w:ascii="Times New Roman" w:hAnsi="Times New Roman"/>
                <w:sz w:val="18"/>
                <w:szCs w:val="18"/>
              </w:rPr>
              <w:t>, m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C5F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6B673942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D9CF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In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A38D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577.20</w:t>
            </w:r>
          </w:p>
          <w:p w14:paraId="357851C2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40.53, 3357.48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54AE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77.60</w:t>
            </w:r>
          </w:p>
          <w:p w14:paraId="6E7862E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00.50, 3077.4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80F7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78.00</w:t>
            </w:r>
          </w:p>
          <w:p w14:paraId="67F61B5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13.00, 3403.9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329D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5CD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64.00</w:t>
            </w:r>
          </w:p>
          <w:p w14:paraId="6C9BC3B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584.50, 2805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FA62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070.00</w:t>
            </w:r>
          </w:p>
          <w:p w14:paraId="2387322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308.00, 3820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4DF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25B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16.45</w:t>
            </w:r>
          </w:p>
          <w:p w14:paraId="757AE82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519.50, 2599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9C0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3113.50</w:t>
            </w:r>
          </w:p>
          <w:p w14:paraId="3BF752A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342.25, 3941.75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7F6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3BC6D06A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C8FCF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/>
                <w:sz w:val="18"/>
                <w:szCs w:val="18"/>
              </w:rPr>
              <w:t xml:space="preserve">  Output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5FBB2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2080.00</w:t>
            </w:r>
          </w:p>
          <w:p w14:paraId="05C5D37A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270.00, 2970.0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B3CF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25.00</w:t>
            </w:r>
          </w:p>
          <w:p w14:paraId="1354C06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537.50, 3137.5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6E03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55.00</w:t>
            </w:r>
          </w:p>
          <w:p w14:paraId="46B4E79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375.00, 3027.5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6440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1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CFA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300.00</w:t>
            </w:r>
          </w:p>
          <w:p w14:paraId="0829113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645.00, 314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D1B0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10.00</w:t>
            </w:r>
          </w:p>
          <w:p w14:paraId="11270AD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700.00, 3550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74235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A0E7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591.50</w:t>
            </w:r>
          </w:p>
          <w:p w14:paraId="3E1099D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945.25, 3345.5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3B8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675.00</w:t>
            </w:r>
          </w:p>
          <w:p w14:paraId="6457832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799.75, 3613.75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881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.902</w:t>
            </w:r>
          </w:p>
        </w:tc>
      </w:tr>
      <w:tr w:rsidR="00443A60" w:rsidRPr="00443A60" w14:paraId="354C3F8D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63CFC" w14:textId="77777777" w:rsidR="005C1CAA" w:rsidRPr="00443A60" w:rsidRDefault="00020242" w:rsidP="00675C17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1CAA" w:rsidRPr="00443A60">
              <w:rPr>
                <w:rFonts w:ascii="Times New Roman" w:hAnsi="Times New Roman" w:cs="Times New Roman"/>
                <w:sz w:val="18"/>
                <w:szCs w:val="18"/>
              </w:rPr>
              <w:t>Balance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7E85" w14:textId="77777777" w:rsidR="005C1CAA" w:rsidRPr="00443A60" w:rsidRDefault="00901E55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415.00</w:t>
            </w:r>
          </w:p>
          <w:p w14:paraId="38D8682B" w14:textId="77777777" w:rsidR="00901E55" w:rsidRPr="00443A60" w:rsidRDefault="00901E55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278.00, 1187.25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107C5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640.00</w:t>
            </w:r>
          </w:p>
          <w:p w14:paraId="4B33FBB7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80.05, 1204.6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6B9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03.60</w:t>
            </w:r>
          </w:p>
          <w:p w14:paraId="22C7ED4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021.65, 3114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6E7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8DBD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165.00</w:t>
            </w:r>
          </w:p>
          <w:p w14:paraId="2B86B6D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681.70, 398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08FD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08.60</w:t>
            </w:r>
          </w:p>
          <w:p w14:paraId="7E3A5CF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270.00, 1122.0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EB8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BA0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473.00</w:t>
            </w:r>
          </w:p>
          <w:p w14:paraId="7250FDB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141.28, -35.7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8CF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419.50</w:t>
            </w:r>
          </w:p>
          <w:p w14:paraId="50874CE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62.00, 1015.68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D2974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7D35351E" w14:textId="77777777" w:rsidTr="005C1CAA">
        <w:trPr>
          <w:trHeight w:val="284"/>
        </w:trPr>
        <w:tc>
          <w:tcPr>
            <w:tcW w:w="4788" w:type="pct"/>
            <w:gridSpan w:val="10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DA2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>Cumulative balance</w:t>
            </w:r>
            <w:r w:rsidR="00AE1DD4" w:rsidRPr="00443A60">
              <w:rPr>
                <w:rFonts w:ascii="Times New Roman" w:hAnsi="Times New Roman"/>
                <w:sz w:val="18"/>
                <w:szCs w:val="18"/>
              </w:rPr>
              <w:t>, mL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643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4B4C420C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3C75E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 xml:space="preserve">  Day 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4A93" w14:textId="77777777" w:rsidR="005C1CAA" w:rsidRPr="00443A60" w:rsidRDefault="00901E55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449.25</w:t>
            </w:r>
          </w:p>
          <w:p w14:paraId="52EDB2C2" w14:textId="77777777" w:rsidR="00901E55" w:rsidRPr="00443A60" w:rsidRDefault="00901E55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6.33, 1160.10]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F8FA7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270.00</w:t>
            </w:r>
          </w:p>
          <w:p w14:paraId="18669E9C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538.10, -94.00]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8F3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95.00</w:t>
            </w:r>
          </w:p>
          <w:p w14:paraId="2285912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314.15, 1579.00]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DBDFC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5753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224.00</w:t>
            </w:r>
          </w:p>
          <w:p w14:paraId="1238B87D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626.30, 80.00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42C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750.00</w:t>
            </w:r>
          </w:p>
          <w:p w14:paraId="15B02B4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86.00, 1507.70]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0C1F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BAE1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80.95</w:t>
            </w:r>
          </w:p>
          <w:p w14:paraId="298F3DBB" w14:textId="77777777" w:rsidR="005C1CAA" w:rsidRPr="00443A60" w:rsidRDefault="005C1CAA" w:rsidP="00BA53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490.58, 195.75]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FE94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599.05</w:t>
            </w:r>
          </w:p>
          <w:p w14:paraId="69E61BE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160.00, 1511.88]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468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6706D820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E9F26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 xml:space="preserve">  Day 2</w:t>
            </w:r>
          </w:p>
        </w:tc>
        <w:tc>
          <w:tcPr>
            <w:tcW w:w="569" w:type="pct"/>
            <w:tcBorders>
              <w:top w:val="nil"/>
              <w:left w:val="nil"/>
              <w:right w:val="nil"/>
            </w:tcBorders>
            <w:vAlign w:val="center"/>
          </w:tcPr>
          <w:p w14:paraId="457C5802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444.96</w:t>
            </w:r>
          </w:p>
          <w:p w14:paraId="4E493172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73.00, 2840.25]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FAD1C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162.80</w:t>
            </w:r>
          </w:p>
          <w:p w14:paraId="794DD62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096.90, 632.05]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E0F8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02.80</w:t>
            </w:r>
          </w:p>
          <w:p w14:paraId="2E469B11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821.50, 2806.40]</w:t>
            </w:r>
          </w:p>
        </w:tc>
        <w:tc>
          <w:tcPr>
            <w:tcW w:w="231" w:type="pct"/>
            <w:tcBorders>
              <w:top w:val="nil"/>
              <w:left w:val="nil"/>
              <w:right w:val="nil"/>
            </w:tcBorders>
            <w:vAlign w:val="center"/>
          </w:tcPr>
          <w:p w14:paraId="65B799AA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4F8EFB54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662.00</w:t>
            </w:r>
          </w:p>
          <w:p w14:paraId="3B4CA6E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333.10, -308.00]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06AC8AA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70.00</w:t>
            </w:r>
          </w:p>
          <w:p w14:paraId="2450A14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34.80, 2457.00]</w:t>
            </w:r>
          </w:p>
        </w:tc>
        <w:tc>
          <w:tcPr>
            <w:tcW w:w="230" w:type="pct"/>
            <w:tcBorders>
              <w:top w:val="nil"/>
              <w:left w:val="nil"/>
              <w:right w:val="nil"/>
            </w:tcBorders>
            <w:vAlign w:val="center"/>
          </w:tcPr>
          <w:p w14:paraId="444814DB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1C54FD43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543.50</w:t>
            </w:r>
          </w:p>
          <w:p w14:paraId="0384B5C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256.65, -10.00]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vAlign w:val="center"/>
          </w:tcPr>
          <w:p w14:paraId="153F57BC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479.40</w:t>
            </w:r>
          </w:p>
          <w:p w14:paraId="3A158E1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662.60, 2603.00]</w:t>
            </w:r>
          </w:p>
        </w:tc>
        <w:tc>
          <w:tcPr>
            <w:tcW w:w="212" w:type="pct"/>
            <w:tcBorders>
              <w:top w:val="nil"/>
              <w:left w:val="nil"/>
              <w:right w:val="nil"/>
            </w:tcBorders>
            <w:vAlign w:val="center"/>
          </w:tcPr>
          <w:p w14:paraId="67F96E3C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  <w:tr w:rsidR="00443A60" w:rsidRPr="00443A60" w14:paraId="16EC007C" w14:textId="77777777" w:rsidTr="00675C17">
        <w:trPr>
          <w:trHeight w:val="284"/>
        </w:trPr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E25C9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43A60">
              <w:rPr>
                <w:rFonts w:ascii="Times New Roman" w:hAnsi="Times New Roman" w:hint="eastAsia"/>
                <w:sz w:val="18"/>
                <w:szCs w:val="18"/>
              </w:rPr>
              <w:t xml:space="preserve">  Day 3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C418C" w14:textId="77777777" w:rsidR="005C1CAA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 w:hint="eastAsia"/>
                <w:sz w:val="18"/>
                <w:szCs w:val="18"/>
              </w:rPr>
              <w:t>1927.80</w:t>
            </w:r>
          </w:p>
          <w:p w14:paraId="190B742C" w14:textId="77777777" w:rsidR="00901E55" w:rsidRPr="00443A60" w:rsidRDefault="00901E55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298.42, 3835.90]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48D6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74.00</w:t>
            </w:r>
          </w:p>
          <w:p w14:paraId="7D629FCE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502.50, 1068.50]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9A2C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137.30</w:t>
            </w:r>
          </w:p>
          <w:p w14:paraId="6006EA1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792.10, 3795.65]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F2B82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4C1B6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907.40</w:t>
            </w:r>
          </w:p>
          <w:p w14:paraId="24C858C2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952.00, -207.00]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01C4D9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2017.30</w:t>
            </w:r>
          </w:p>
          <w:p w14:paraId="1FE97F6B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885.70, 3330.00]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9E364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256405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-1001.30</w:t>
            </w:r>
          </w:p>
          <w:p w14:paraId="147AF4DA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-1826.85, -441.05]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100B5D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1778.35</w:t>
            </w:r>
          </w:p>
          <w:p w14:paraId="1E90C328" w14:textId="77777777" w:rsidR="005C1CAA" w:rsidRPr="00443A60" w:rsidRDefault="005C1CAA" w:rsidP="00BA532F">
            <w:pPr>
              <w:spacing w:after="0" w:line="240" w:lineRule="auto"/>
              <w:jc w:val="left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[848.25, 3250.25]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B9D3D" w14:textId="77777777" w:rsidR="005C1CAA" w:rsidRPr="00443A60" w:rsidRDefault="005C1CAA" w:rsidP="00BA532F">
            <w:pPr>
              <w:snapToGrid w:val="0"/>
              <w:spacing w:after="0" w:line="240" w:lineRule="auto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</w:p>
        </w:tc>
      </w:tr>
    </w:tbl>
    <w:p w14:paraId="55630F63" w14:textId="633CDF93" w:rsidR="00A53DA6" w:rsidRPr="00443A60" w:rsidRDefault="00A53DA6" w:rsidP="00BA532F">
      <w:pPr>
        <w:pStyle w:val="EndNoteBibliography"/>
        <w:snapToGrid w:val="0"/>
        <w:contextualSpacing/>
        <w:jc w:val="left"/>
        <w:rPr>
          <w:sz w:val="18"/>
          <w:szCs w:val="18"/>
        </w:rPr>
      </w:pPr>
      <w:r w:rsidRPr="00443A60">
        <w:rPr>
          <w:i/>
          <w:sz w:val="18"/>
          <w:szCs w:val="18"/>
        </w:rPr>
        <w:t>ICU</w:t>
      </w:r>
      <w:r w:rsidR="00A667B7" w:rsidRPr="00443A60">
        <w:rPr>
          <w:sz w:val="18"/>
          <w:szCs w:val="18"/>
        </w:rPr>
        <w:t xml:space="preserve"> intensive </w:t>
      </w:r>
      <w:r w:rsidRPr="00443A60">
        <w:rPr>
          <w:sz w:val="18"/>
          <w:szCs w:val="18"/>
        </w:rPr>
        <w:t>care unit</w:t>
      </w:r>
    </w:p>
    <w:p w14:paraId="3159EC7C" w14:textId="61D221F8" w:rsidR="0060304C" w:rsidRPr="00443A60" w:rsidRDefault="0060304C" w:rsidP="00BA532F">
      <w:pPr>
        <w:pStyle w:val="EndNoteBibliography"/>
        <w:snapToGrid w:val="0"/>
        <w:contextualSpacing/>
        <w:jc w:val="left"/>
        <w:rPr>
          <w:sz w:val="18"/>
          <w:szCs w:val="18"/>
        </w:rPr>
      </w:pPr>
    </w:p>
    <w:p w14:paraId="556E0787" w14:textId="174308DE" w:rsidR="0060304C" w:rsidRPr="00443A60" w:rsidRDefault="0060304C" w:rsidP="00BA532F">
      <w:pPr>
        <w:pStyle w:val="EndNoteBibliography"/>
        <w:snapToGrid w:val="0"/>
        <w:contextualSpacing/>
        <w:jc w:val="left"/>
        <w:rPr>
          <w:sz w:val="18"/>
          <w:szCs w:val="18"/>
        </w:rPr>
      </w:pPr>
      <w:r w:rsidRPr="00443A60">
        <w:rPr>
          <w:b/>
          <w:sz w:val="18"/>
          <w:szCs w:val="18"/>
        </w:rPr>
        <w:lastRenderedPageBreak/>
        <w:t>Table S3.</w:t>
      </w:r>
      <w:r w:rsidRPr="00443A60">
        <w:rPr>
          <w:sz w:val="18"/>
          <w:szCs w:val="18"/>
        </w:rPr>
        <w:t xml:space="preserve"> Hazard ratios of </w:t>
      </w:r>
      <w:r w:rsidR="00257758" w:rsidRPr="00443A60">
        <w:rPr>
          <w:sz w:val="18"/>
          <w:szCs w:val="18"/>
        </w:rPr>
        <w:t>d</w:t>
      </w:r>
      <w:r w:rsidRPr="00443A60">
        <w:rPr>
          <w:sz w:val="18"/>
          <w:szCs w:val="18"/>
        </w:rPr>
        <w:t xml:space="preserve">eath at day 28 according to the amount of fluid balance </w:t>
      </w:r>
      <w:r w:rsidR="005D7137" w:rsidRPr="00443A60">
        <w:rPr>
          <w:sz w:val="18"/>
          <w:szCs w:val="18"/>
        </w:rPr>
        <w:t xml:space="preserve">for </w:t>
      </w:r>
      <w:r w:rsidRPr="00443A60">
        <w:rPr>
          <w:sz w:val="18"/>
          <w:szCs w:val="18"/>
        </w:rPr>
        <w:t>each cohor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419"/>
        <w:gridCol w:w="1334"/>
        <w:gridCol w:w="762"/>
        <w:gridCol w:w="1534"/>
        <w:gridCol w:w="1501"/>
        <w:gridCol w:w="762"/>
        <w:gridCol w:w="1375"/>
        <w:gridCol w:w="1416"/>
        <w:gridCol w:w="759"/>
      </w:tblGrid>
      <w:tr w:rsidR="00443A60" w:rsidRPr="00443A60" w14:paraId="59321F4B" w14:textId="77777777" w:rsidTr="002266CC">
        <w:trPr>
          <w:trHeight w:val="284"/>
        </w:trPr>
        <w:tc>
          <w:tcPr>
            <w:tcW w:w="10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E2163C" w14:textId="77777777" w:rsidR="0060304C" w:rsidRPr="00443A60" w:rsidRDefault="0060304C" w:rsidP="002266C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27BEB70" w14:textId="77777777" w:rsidR="0060304C" w:rsidRPr="00443A60" w:rsidRDefault="0060304C" w:rsidP="002266C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1 cohort (n = 966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</w:tcBorders>
            <w:vAlign w:val="center"/>
          </w:tcPr>
          <w:p w14:paraId="17041A68" w14:textId="77777777" w:rsidR="0060304C" w:rsidRPr="00443A60" w:rsidRDefault="0060304C" w:rsidP="002266C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75BEDB" w14:textId="77777777" w:rsidR="0060304C" w:rsidRPr="00443A60" w:rsidRDefault="0060304C" w:rsidP="002266C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2 cohort (n = 746)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</w:tcBorders>
            <w:vAlign w:val="center"/>
          </w:tcPr>
          <w:p w14:paraId="27279E71" w14:textId="77777777" w:rsidR="0060304C" w:rsidRPr="00443A60" w:rsidRDefault="0060304C" w:rsidP="002266C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F62872" w14:textId="77777777" w:rsidR="0060304C" w:rsidRPr="00443A60" w:rsidRDefault="0060304C" w:rsidP="002266CC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Day 3 cohort (n = 7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vAlign w:val="center"/>
          </w:tcPr>
          <w:p w14:paraId="3F7A7D9F" w14:textId="77777777" w:rsidR="0060304C" w:rsidRPr="00443A60" w:rsidRDefault="0060304C" w:rsidP="002266C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443A60" w:rsidRPr="00443A60" w14:paraId="4E3779C8" w14:textId="77777777" w:rsidTr="002266CC">
        <w:trPr>
          <w:trHeight w:val="284"/>
        </w:trPr>
        <w:tc>
          <w:tcPr>
            <w:tcW w:w="1035" w:type="pc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E7549D" w14:textId="2B8A27BA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Variabl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D525435" w14:textId="783D8BBE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9CB49C" w14:textId="3872D674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27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2C9BF67" w14:textId="3ADE884F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AB0E79" w14:textId="5067A8E4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FF600B" w14:textId="7757811E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278" w:type="pc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1452F3" w14:textId="131DC6E4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6EFA4B4" w14:textId="48A5F63A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37D2D0" w14:textId="425662B1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49F4C1A" w14:textId="4B2344DF" w:rsidR="0060304C" w:rsidRPr="00443A60" w:rsidRDefault="0060304C" w:rsidP="0060304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443A60" w:rsidRPr="00443A60" w14:paraId="0B12E90B" w14:textId="77777777" w:rsidTr="00C86845">
        <w:trPr>
          <w:trHeight w:val="284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524DF" w14:textId="7FA68685" w:rsidR="00C86845" w:rsidRPr="00443A60" w:rsidRDefault="00345B14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Amount of </w:t>
            </w:r>
            <w:r w:rsidR="00C86845" w:rsidRPr="00443A60">
              <w:rPr>
                <w:rFonts w:ascii="Times New Roman" w:hAnsi="Times New Roman" w:cs="Times New Roman"/>
                <w:sz w:val="18"/>
                <w:szCs w:val="18"/>
              </w:rPr>
              <w:t>fluid balance</w:t>
            </w:r>
          </w:p>
        </w:tc>
        <w:tc>
          <w:tcPr>
            <w:tcW w:w="128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B9DE1" w14:textId="749852BF" w:rsidR="00C86845" w:rsidRPr="00443A60" w:rsidRDefault="00C86845" w:rsidP="00C8684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38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852C" w14:textId="5AB1C2F3" w:rsidR="00C86845" w:rsidRPr="00443A60" w:rsidRDefault="00C86845" w:rsidP="00C8684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ay 2</w:t>
            </w:r>
          </w:p>
        </w:tc>
        <w:tc>
          <w:tcPr>
            <w:tcW w:w="129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DCF8" w14:textId="567C65B3" w:rsidR="00C86845" w:rsidRPr="00443A60" w:rsidRDefault="00C86845" w:rsidP="00C86845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ay 3</w:t>
            </w:r>
          </w:p>
        </w:tc>
      </w:tr>
      <w:tr w:rsidR="00443A60" w:rsidRPr="00443A60" w14:paraId="65AA37F0" w14:textId="77777777" w:rsidTr="002266CC">
        <w:trPr>
          <w:trHeight w:val="284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F2B2F" w14:textId="3C5C023F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072C7" w:rsidRPr="00443A60">
              <w:rPr>
                <w:rFonts w:ascii="Times New Roman" w:hAnsi="Times New Roman" w:cs="Times New Roman"/>
                <w:sz w:val="18"/>
                <w:szCs w:val="18"/>
              </w:rPr>
              <w:t>Fluid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balance</w:t>
            </w:r>
            <w:r w:rsidR="007072C7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&lt; 0 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E8721" w14:textId="6D89416C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158C" w14:textId="043019F0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492" w14:textId="2066008E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E922" w14:textId="4DA46060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3631" w14:textId="147379A6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C453" w14:textId="620FD537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E3326" w14:textId="69A6F59F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eference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C6DF" w14:textId="72C53DEB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28F5" w14:textId="2242ABCB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43A60" w:rsidRPr="00443A60" w14:paraId="489B2769" w14:textId="77777777" w:rsidTr="002266CC">
        <w:trPr>
          <w:trHeight w:val="284"/>
        </w:trPr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0D278" w14:textId="34F774C5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072C7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0 L </w:t>
            </w:r>
            <w:r w:rsidR="007072C7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≤</w:t>
            </w:r>
            <w:r w:rsidR="007072C7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Fluid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balance &lt;</w:t>
            </w:r>
            <w:r w:rsidR="00367F5E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1 L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67BF8" w14:textId="5330D368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0B25" w14:textId="00C75B58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767-1.6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7570" w14:textId="4BA7ADD0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5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B2A5E" w14:textId="36121E10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CCFB" w14:textId="701827D2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871-2.5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853D" w14:textId="69BCA596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4EB5" w14:textId="4529B139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90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F4B4" w14:textId="6B80B717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501-1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562C7" w14:textId="43FCCFF6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</w:p>
        </w:tc>
      </w:tr>
      <w:tr w:rsidR="00443A60" w:rsidRPr="00443A60" w14:paraId="52228219" w14:textId="77777777" w:rsidTr="00C86845">
        <w:trPr>
          <w:trHeight w:val="284"/>
        </w:trPr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43CD0D" w14:textId="16D437B8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7F5E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1 L </w:t>
            </w:r>
            <w:r w:rsidR="00367F5E"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≤</w:t>
            </w:r>
            <w:r w:rsidR="00367F5E"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Fluid balance &lt; 2 L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E2065" w14:textId="717EE4D9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347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DCDB722" w14:textId="5FF0B7E8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832-2.180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14:paraId="47F7682C" w14:textId="041A6A91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226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vAlign w:val="center"/>
          </w:tcPr>
          <w:p w14:paraId="79642B22" w14:textId="052966E7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vAlign w:val="center"/>
          </w:tcPr>
          <w:p w14:paraId="12D7BEAD" w14:textId="205D659D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217-3.237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vAlign w:val="center"/>
          </w:tcPr>
          <w:p w14:paraId="79BAA81E" w14:textId="3A100CA1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502" w:type="pct"/>
            <w:tcBorders>
              <w:top w:val="nil"/>
              <w:left w:val="nil"/>
              <w:right w:val="nil"/>
            </w:tcBorders>
            <w:vAlign w:val="center"/>
          </w:tcPr>
          <w:p w14:paraId="08D08CB9" w14:textId="54C2EBB4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650</w:t>
            </w:r>
          </w:p>
        </w:tc>
        <w:tc>
          <w:tcPr>
            <w:tcW w:w="517" w:type="pct"/>
            <w:tcBorders>
              <w:top w:val="nil"/>
              <w:left w:val="nil"/>
              <w:right w:val="nil"/>
            </w:tcBorders>
            <w:vAlign w:val="center"/>
          </w:tcPr>
          <w:p w14:paraId="43B35891" w14:textId="54D94257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983-2.7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25997D4" w14:textId="2DD2D74D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058</w:t>
            </w:r>
          </w:p>
        </w:tc>
      </w:tr>
      <w:tr w:rsidR="00443A60" w:rsidRPr="00443A60" w14:paraId="2473320F" w14:textId="77777777" w:rsidTr="00C86845">
        <w:trPr>
          <w:trHeight w:val="284"/>
        </w:trPr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5CA02" w14:textId="536A020F" w:rsidR="00C86845" w:rsidRPr="00443A60" w:rsidRDefault="00367F5E" w:rsidP="00367F5E">
            <w:pPr>
              <w:snapToGrid w:val="0"/>
              <w:ind w:firstLineChars="50" w:firstLine="9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2 L </w:t>
            </w:r>
            <w:r w:rsidRPr="00443A60">
              <w:rPr>
                <w:rFonts w:ascii="Times New Roman" w:eastAsia="Malgun Gothic" w:hAnsi="Times New Roman" w:cs="Times New Roman"/>
                <w:sz w:val="18"/>
                <w:szCs w:val="18"/>
              </w:rPr>
              <w:t>≤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Fluid balanc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368CB" w14:textId="6FBFC243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06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82B2E" w14:textId="53CE5E99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585-1.92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D7215" w14:textId="466D1C1C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8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E5889" w14:textId="14C1591A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818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74F7E" w14:textId="58840167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837-4.32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178CD" w14:textId="5B36A6C8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 xml:space="preserve"> 0.00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43D1F" w14:textId="0C9A7AB2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99047" w14:textId="1D61AA5A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297-2.8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F0A83E" w14:textId="46D0EE33" w:rsidR="00C86845" w:rsidRPr="00443A60" w:rsidRDefault="00C86845" w:rsidP="00C86845">
            <w:pPr>
              <w:snapToGrid w:val="0"/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43A60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43A60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</w:tbl>
    <w:p w14:paraId="15837311" w14:textId="01B7DACF" w:rsidR="0060304C" w:rsidRPr="00443A60" w:rsidRDefault="000A244B" w:rsidP="00BA532F">
      <w:pPr>
        <w:pStyle w:val="EndNoteBibliography"/>
        <w:snapToGrid w:val="0"/>
        <w:contextualSpacing/>
        <w:jc w:val="left"/>
        <w:rPr>
          <w:i/>
          <w:sz w:val="18"/>
          <w:szCs w:val="18"/>
        </w:rPr>
      </w:pPr>
      <w:r w:rsidRPr="00443A60">
        <w:rPr>
          <w:i/>
          <w:sz w:val="18"/>
          <w:szCs w:val="18"/>
        </w:rPr>
        <w:t>HR</w:t>
      </w:r>
      <w:r w:rsidR="005D7137" w:rsidRPr="00443A60">
        <w:rPr>
          <w:iCs/>
          <w:sz w:val="18"/>
          <w:szCs w:val="18"/>
        </w:rPr>
        <w:t>,</w:t>
      </w:r>
      <w:r w:rsidRPr="00443A60">
        <w:rPr>
          <w:i/>
          <w:sz w:val="18"/>
          <w:szCs w:val="18"/>
        </w:rPr>
        <w:t xml:space="preserve"> </w:t>
      </w:r>
      <w:r w:rsidRPr="00443A60">
        <w:rPr>
          <w:iCs/>
          <w:sz w:val="18"/>
          <w:szCs w:val="18"/>
        </w:rPr>
        <w:t>hazard ratio</w:t>
      </w:r>
      <w:r w:rsidR="005D7137" w:rsidRPr="00443A60">
        <w:rPr>
          <w:iCs/>
          <w:sz w:val="18"/>
          <w:szCs w:val="18"/>
        </w:rPr>
        <w:t>;</w:t>
      </w:r>
      <w:r w:rsidRPr="00443A60">
        <w:rPr>
          <w:i/>
          <w:sz w:val="18"/>
          <w:szCs w:val="18"/>
        </w:rPr>
        <w:t xml:space="preserve"> CI</w:t>
      </w:r>
      <w:r w:rsidR="005D7137" w:rsidRPr="00443A60">
        <w:rPr>
          <w:iCs/>
          <w:sz w:val="18"/>
          <w:szCs w:val="18"/>
        </w:rPr>
        <w:t>,</w:t>
      </w:r>
      <w:r w:rsidRPr="00443A60">
        <w:rPr>
          <w:i/>
          <w:sz w:val="18"/>
          <w:szCs w:val="18"/>
        </w:rPr>
        <w:t xml:space="preserve"> </w:t>
      </w:r>
      <w:r w:rsidRPr="00443A60">
        <w:rPr>
          <w:iCs/>
          <w:sz w:val="18"/>
          <w:szCs w:val="18"/>
        </w:rPr>
        <w:t>confidence interval.</w:t>
      </w:r>
    </w:p>
    <w:sectPr w:rsidR="0060304C" w:rsidRPr="00443A60" w:rsidSect="00387C9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50B4A" w16cex:dateUtc="2023-04-27T18:55:00Z"/>
  <w16cex:commentExtensible w16cex:durableId="27F24BE6" w16cex:dateUtc="2023-04-25T16:53:00Z"/>
  <w16cex:commentExtensible w16cex:durableId="27F24FA5" w16cex:dateUtc="2023-04-25T17:09:00Z"/>
  <w16cex:commentExtensible w16cex:durableId="27F24FF0" w16cex:dateUtc="2023-04-25T17:11:00Z"/>
  <w16cex:commentExtensible w16cex:durableId="27F25122" w16cex:dateUtc="2023-04-25T17:16:00Z"/>
  <w16cex:commentExtensible w16cex:durableId="27F24DC8" w16cex:dateUtc="2023-04-25T17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928C08C" w16cid:durableId="27F50B4A"/>
  <w16cid:commentId w16cid:paraId="5051C75E" w16cid:durableId="27F24BE6"/>
  <w16cid:commentId w16cid:paraId="7E428FCF" w16cid:durableId="27F24FA5"/>
  <w16cid:commentId w16cid:paraId="15EE1F01" w16cid:durableId="27F24FF0"/>
  <w16cid:commentId w16cid:paraId="4FA4DF21" w16cid:durableId="27F25122"/>
  <w16cid:commentId w16cid:paraId="38303F8B" w16cid:durableId="27F24DC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EAEBF4" w14:textId="77777777" w:rsidR="00B83F23" w:rsidRDefault="00B83F23" w:rsidP="00A51D93">
      <w:pPr>
        <w:spacing w:after="0" w:line="240" w:lineRule="auto"/>
      </w:pPr>
      <w:r>
        <w:separator/>
      </w:r>
    </w:p>
  </w:endnote>
  <w:endnote w:type="continuationSeparator" w:id="0">
    <w:p w14:paraId="45864569" w14:textId="77777777" w:rsidR="00B83F23" w:rsidRDefault="00B83F23" w:rsidP="00A51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panose1 w:val="00000000000000000000"/>
    <w:charset w:val="00"/>
    <w:family w:val="roman"/>
    <w:notTrueType/>
    <w:pitch w:val="default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57352D" w14:textId="77777777" w:rsidR="00B83F23" w:rsidRDefault="00B83F23" w:rsidP="00A51D93">
      <w:pPr>
        <w:spacing w:after="0" w:line="240" w:lineRule="auto"/>
      </w:pPr>
      <w:r>
        <w:separator/>
      </w:r>
    </w:p>
  </w:footnote>
  <w:footnote w:type="continuationSeparator" w:id="0">
    <w:p w14:paraId="6B41A240" w14:textId="77777777" w:rsidR="00B83F23" w:rsidRDefault="00B83F23" w:rsidP="00A51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O0MDUyMDM1MTY2MDdS0lEKTi0uzszPAykwrAUArZrKQiwAAAA="/>
  </w:docVars>
  <w:rsids>
    <w:rsidRoot w:val="00245E6A"/>
    <w:rsid w:val="00006DF3"/>
    <w:rsid w:val="00020242"/>
    <w:rsid w:val="00090647"/>
    <w:rsid w:val="00094A7E"/>
    <w:rsid w:val="00095612"/>
    <w:rsid w:val="000A244B"/>
    <w:rsid w:val="000C26CA"/>
    <w:rsid w:val="000C6E31"/>
    <w:rsid w:val="000D755E"/>
    <w:rsid w:val="000E4929"/>
    <w:rsid w:val="00100AF3"/>
    <w:rsid w:val="00120B15"/>
    <w:rsid w:val="00124036"/>
    <w:rsid w:val="0014758C"/>
    <w:rsid w:val="00157649"/>
    <w:rsid w:val="001716B2"/>
    <w:rsid w:val="00173B84"/>
    <w:rsid w:val="00183225"/>
    <w:rsid w:val="001C2A1C"/>
    <w:rsid w:val="001C6F63"/>
    <w:rsid w:val="00203BF7"/>
    <w:rsid w:val="002266CC"/>
    <w:rsid w:val="0023620A"/>
    <w:rsid w:val="00241EB8"/>
    <w:rsid w:val="00244D79"/>
    <w:rsid w:val="00245640"/>
    <w:rsid w:val="00245E6A"/>
    <w:rsid w:val="00257758"/>
    <w:rsid w:val="0027711A"/>
    <w:rsid w:val="002F7FA5"/>
    <w:rsid w:val="003015F9"/>
    <w:rsid w:val="00345B14"/>
    <w:rsid w:val="00346B15"/>
    <w:rsid w:val="00367F5E"/>
    <w:rsid w:val="003746CA"/>
    <w:rsid w:val="00387C91"/>
    <w:rsid w:val="003A016C"/>
    <w:rsid w:val="003C56DF"/>
    <w:rsid w:val="003E4374"/>
    <w:rsid w:val="004125D4"/>
    <w:rsid w:val="0042431D"/>
    <w:rsid w:val="00443A60"/>
    <w:rsid w:val="0045777C"/>
    <w:rsid w:val="004B1058"/>
    <w:rsid w:val="004B5106"/>
    <w:rsid w:val="004E58CA"/>
    <w:rsid w:val="005279DA"/>
    <w:rsid w:val="00542863"/>
    <w:rsid w:val="005504DB"/>
    <w:rsid w:val="005959AB"/>
    <w:rsid w:val="005C1CAA"/>
    <w:rsid w:val="005D7137"/>
    <w:rsid w:val="005E6F28"/>
    <w:rsid w:val="005F0451"/>
    <w:rsid w:val="0060304C"/>
    <w:rsid w:val="0062654F"/>
    <w:rsid w:val="006570B9"/>
    <w:rsid w:val="00675C17"/>
    <w:rsid w:val="00683211"/>
    <w:rsid w:val="00695A64"/>
    <w:rsid w:val="006C35C5"/>
    <w:rsid w:val="006C7BDB"/>
    <w:rsid w:val="006F0162"/>
    <w:rsid w:val="006F2102"/>
    <w:rsid w:val="007072C7"/>
    <w:rsid w:val="0071591F"/>
    <w:rsid w:val="007360FA"/>
    <w:rsid w:val="00741CEC"/>
    <w:rsid w:val="00760EDA"/>
    <w:rsid w:val="00771977"/>
    <w:rsid w:val="00774325"/>
    <w:rsid w:val="0079424E"/>
    <w:rsid w:val="007B0459"/>
    <w:rsid w:val="007C5D9E"/>
    <w:rsid w:val="007D65B0"/>
    <w:rsid w:val="007E2E80"/>
    <w:rsid w:val="008125A4"/>
    <w:rsid w:val="00817D24"/>
    <w:rsid w:val="00835993"/>
    <w:rsid w:val="008431EC"/>
    <w:rsid w:val="00852D75"/>
    <w:rsid w:val="00872C66"/>
    <w:rsid w:val="008A33E6"/>
    <w:rsid w:val="008C3EE8"/>
    <w:rsid w:val="008F7B72"/>
    <w:rsid w:val="00900DC4"/>
    <w:rsid w:val="00901E55"/>
    <w:rsid w:val="00904764"/>
    <w:rsid w:val="00913CC0"/>
    <w:rsid w:val="00962B40"/>
    <w:rsid w:val="009672BA"/>
    <w:rsid w:val="0097184C"/>
    <w:rsid w:val="009C761C"/>
    <w:rsid w:val="009D5A80"/>
    <w:rsid w:val="009D7FF0"/>
    <w:rsid w:val="00A06D35"/>
    <w:rsid w:val="00A16DE0"/>
    <w:rsid w:val="00A51D93"/>
    <w:rsid w:val="00A53DA6"/>
    <w:rsid w:val="00A667B7"/>
    <w:rsid w:val="00AA7B3A"/>
    <w:rsid w:val="00AD16B1"/>
    <w:rsid w:val="00AE1DD4"/>
    <w:rsid w:val="00AE4EBC"/>
    <w:rsid w:val="00B47BE0"/>
    <w:rsid w:val="00B66671"/>
    <w:rsid w:val="00B8195F"/>
    <w:rsid w:val="00B83F23"/>
    <w:rsid w:val="00BA532F"/>
    <w:rsid w:val="00BA66FA"/>
    <w:rsid w:val="00BB1333"/>
    <w:rsid w:val="00BC1290"/>
    <w:rsid w:val="00BF351B"/>
    <w:rsid w:val="00C0007E"/>
    <w:rsid w:val="00C63390"/>
    <w:rsid w:val="00C72551"/>
    <w:rsid w:val="00C86845"/>
    <w:rsid w:val="00C90C6B"/>
    <w:rsid w:val="00CB3DFA"/>
    <w:rsid w:val="00CD36DD"/>
    <w:rsid w:val="00CD5973"/>
    <w:rsid w:val="00CF75CA"/>
    <w:rsid w:val="00D23417"/>
    <w:rsid w:val="00D73D93"/>
    <w:rsid w:val="00DB2E6A"/>
    <w:rsid w:val="00DD6872"/>
    <w:rsid w:val="00DE57F2"/>
    <w:rsid w:val="00E24FD5"/>
    <w:rsid w:val="00E37297"/>
    <w:rsid w:val="00E51F74"/>
    <w:rsid w:val="00E869F7"/>
    <w:rsid w:val="00E90051"/>
    <w:rsid w:val="00E95405"/>
    <w:rsid w:val="00EC630C"/>
    <w:rsid w:val="00ED22B6"/>
    <w:rsid w:val="00EE2203"/>
    <w:rsid w:val="00F127E9"/>
    <w:rsid w:val="00F12C27"/>
    <w:rsid w:val="00F36A0F"/>
    <w:rsid w:val="00F53F8E"/>
    <w:rsid w:val="00F550AE"/>
    <w:rsid w:val="00F57696"/>
    <w:rsid w:val="00F83340"/>
    <w:rsid w:val="00F90FE1"/>
    <w:rsid w:val="00FB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32FC5B"/>
  <w15:chartTrackingRefBased/>
  <w15:docId w15:val="{C88AF3CD-4A34-4615-A39A-36BEF95B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45E6A"/>
    <w:pPr>
      <w:widowControl/>
      <w:wordWrap/>
      <w:autoSpaceDE/>
      <w:autoSpaceDN/>
      <w:spacing w:after="0" w:line="240" w:lineRule="auto"/>
    </w:pPr>
    <w:rPr>
      <w:rFonts w:ascii="Times New Roman" w:eastAsia="Malgun Gothic" w:hAnsi="Times New Roman" w:cs="Times New Roman"/>
      <w:kern w:val="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5E6A"/>
    <w:rPr>
      <w:rFonts w:ascii="Times New Roman" w:eastAsia="Malgun Gothic" w:hAnsi="Times New Roman" w:cs="Times New Roman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A51D9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1D93"/>
  </w:style>
  <w:style w:type="paragraph" w:styleId="Footer">
    <w:name w:val="footer"/>
    <w:basedOn w:val="Normal"/>
    <w:link w:val="FooterChar"/>
    <w:uiPriority w:val="99"/>
    <w:unhideWhenUsed/>
    <w:rsid w:val="00A51D9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1D93"/>
  </w:style>
  <w:style w:type="paragraph" w:styleId="Revision">
    <w:name w:val="Revision"/>
    <w:hidden/>
    <w:uiPriority w:val="99"/>
    <w:semiHidden/>
    <w:rsid w:val="00006DF3"/>
    <w:pPr>
      <w:spacing w:after="0" w:line="240" w:lineRule="auto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A667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7B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7B7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7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7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2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20A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184C"/>
    <w:rPr>
      <w:color w:val="0563C1" w:themeColor="hyperlink"/>
      <w:u w:val="single"/>
    </w:rPr>
  </w:style>
  <w:style w:type="paragraph" w:customStyle="1" w:styleId="a">
    <w:name w:val="바탕글"/>
    <w:link w:val="Char"/>
    <w:rsid w:val="0097184C"/>
    <w:pPr>
      <w:widowControl w:val="0"/>
      <w:wordWrap w:val="0"/>
      <w:autoSpaceDE w:val="0"/>
      <w:autoSpaceDN w:val="0"/>
      <w:adjustRightInd w:val="0"/>
      <w:spacing w:after="0" w:line="319" w:lineRule="auto"/>
    </w:pPr>
    <w:rPr>
      <w:rFonts w:ascii="BatangChe" w:eastAsia="BatangChe" w:hAnsi="Times New Roman" w:cs="Times New Roman"/>
      <w:color w:val="000000"/>
      <w:kern w:val="0"/>
      <w:szCs w:val="20"/>
    </w:rPr>
  </w:style>
  <w:style w:type="character" w:customStyle="1" w:styleId="Char">
    <w:name w:val="바탕글 Char"/>
    <w:link w:val="a"/>
    <w:rsid w:val="0097184C"/>
    <w:rPr>
      <w:rFonts w:ascii="BatangChe" w:eastAsia="BatangChe" w:hAnsi="Times New Roman" w:cs="Times New Roman"/>
      <w:color w:val="000000"/>
      <w:kern w:val="0"/>
      <w:szCs w:val="20"/>
    </w:rPr>
  </w:style>
  <w:style w:type="paragraph" w:styleId="NoSpacing">
    <w:name w:val="No Spacing"/>
    <w:uiPriority w:val="1"/>
    <w:qFormat/>
    <w:rsid w:val="007D65B0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6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mlim@amc.seoul.k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64</Words>
  <Characters>9489</Characters>
  <Application>Microsoft Office Word</Application>
  <DocSecurity>0</DocSecurity>
  <Lines>79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yeon0924</dc:creator>
  <cp:keywords/>
  <dc:description/>
  <cp:lastModifiedBy>Aarthi K.</cp:lastModifiedBy>
  <cp:revision>5</cp:revision>
  <dcterms:created xsi:type="dcterms:W3CDTF">2023-08-11T01:23:00Z</dcterms:created>
  <dcterms:modified xsi:type="dcterms:W3CDTF">2023-08-31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asoo_Trace_ID">
    <vt:lpwstr>eyJub2RlMSI6eyJkc2QiOiIwMTAwMDAwMDAwMDAyODU3IiwibG9nVGltZSI6IjIwMjMtMDQtMjVUMDg6Mzc6MzRaIiwicElEIjoiMSIsInRyYWNlSWQiOiI2OTRGQjY0Qzk0OUYyMUUzOEZGMzhGRTg5NzJBNjcxMCIsInVzZXJDb2RlIjoiTTIwMDA1OCJ9LCJub2RlMiI6eyJkc2QiOiIwMTAwMDAwMDAwMDAyODU3IiwibG9nVGltZSI6IjI</vt:lpwstr>
  </property>
  <property fmtid="{D5CDD505-2E9C-101B-9397-08002B2CF9AE}" pid="3" name="GrammarlyDocumentId">
    <vt:lpwstr>1bdeab53a48bd10d4b050ec7618332ff67b085e046b94f368c5a50f252c85c37</vt:lpwstr>
  </property>
</Properties>
</file>